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EB6E7B" w14:textId="77777777" w:rsidR="00256379" w:rsidRDefault="00256379" w:rsidP="00721515">
      <w:pPr>
        <w:spacing w:line="480" w:lineRule="auto"/>
        <w:jc w:val="center"/>
        <w:rPr>
          <w:b/>
          <w:szCs w:val="24"/>
        </w:rPr>
      </w:pPr>
    </w:p>
    <w:p w14:paraId="6A33B245" w14:textId="36912820" w:rsidR="00721515" w:rsidRPr="00C772F0" w:rsidRDefault="00721515" w:rsidP="00721515">
      <w:pPr>
        <w:spacing w:line="480" w:lineRule="auto"/>
        <w:jc w:val="center"/>
        <w:rPr>
          <w:b/>
          <w:szCs w:val="24"/>
        </w:rPr>
      </w:pPr>
      <w:r w:rsidRPr="00C772F0">
        <w:rPr>
          <w:b/>
          <w:szCs w:val="24"/>
        </w:rPr>
        <w:t xml:space="preserve">Supplementary </w:t>
      </w:r>
      <w:r w:rsidR="00734143" w:rsidRPr="00C772F0">
        <w:rPr>
          <w:b/>
          <w:szCs w:val="24"/>
        </w:rPr>
        <w:t>Information</w:t>
      </w:r>
      <w:r w:rsidRPr="00C772F0">
        <w:rPr>
          <w:b/>
          <w:szCs w:val="24"/>
        </w:rPr>
        <w:t xml:space="preserve"> for</w:t>
      </w:r>
    </w:p>
    <w:p w14:paraId="4379D161" w14:textId="30FA96C2" w:rsidR="00721515" w:rsidRPr="00C772F0" w:rsidRDefault="00721515" w:rsidP="00721515">
      <w:pPr>
        <w:spacing w:line="480" w:lineRule="auto"/>
        <w:jc w:val="center"/>
        <w:rPr>
          <w:szCs w:val="24"/>
        </w:rPr>
      </w:pPr>
      <w:r w:rsidRPr="00C772F0">
        <w:rPr>
          <w:szCs w:val="24"/>
        </w:rPr>
        <w:t xml:space="preserve">Brain Responses to Biological Motion Predict Treatment Outcome </w:t>
      </w:r>
      <w:r w:rsidRPr="00C772F0">
        <w:rPr>
          <w:szCs w:val="24"/>
        </w:rPr>
        <w:br/>
        <w:t>in Young Children with Autism</w:t>
      </w:r>
    </w:p>
    <w:p w14:paraId="5BACF7B3" w14:textId="547D0CF6" w:rsidR="00721515" w:rsidRPr="00C772F0" w:rsidRDefault="00721515" w:rsidP="00721515">
      <w:pPr>
        <w:spacing w:line="480" w:lineRule="auto"/>
        <w:jc w:val="center"/>
        <w:rPr>
          <w:sz w:val="22"/>
          <w:szCs w:val="24"/>
        </w:rPr>
      </w:pPr>
      <w:r w:rsidRPr="00C772F0">
        <w:rPr>
          <w:sz w:val="22"/>
          <w:szCs w:val="24"/>
        </w:rPr>
        <w:t xml:space="preserve">Daniel </w:t>
      </w:r>
      <w:r w:rsidR="001F5F2B">
        <w:rPr>
          <w:sz w:val="22"/>
          <w:szCs w:val="24"/>
        </w:rPr>
        <w:t xml:space="preserve">Y.-J. </w:t>
      </w:r>
      <w:bookmarkStart w:id="0" w:name="_GoBack"/>
      <w:bookmarkEnd w:id="0"/>
      <w:r w:rsidRPr="00C772F0">
        <w:rPr>
          <w:sz w:val="22"/>
          <w:szCs w:val="24"/>
        </w:rPr>
        <w:t>Yang, Kevin A. Pelphrey, Denis G. Sukhodolsky, Michael J. Crowley, Eran Dayan, Nicha Dvornek, Archana Venkataraman, James Duncan, Lawrence Staib, Pamela Ventola</w:t>
      </w:r>
    </w:p>
    <w:p w14:paraId="15A763D3" w14:textId="41B612DB" w:rsidR="00721515" w:rsidRPr="00C772F0" w:rsidRDefault="00721515" w:rsidP="00721515">
      <w:pPr>
        <w:spacing w:line="480" w:lineRule="auto"/>
        <w:jc w:val="center"/>
        <w:rPr>
          <w:sz w:val="22"/>
          <w:szCs w:val="24"/>
        </w:rPr>
      </w:pPr>
      <w:r w:rsidRPr="00C772F0">
        <w:rPr>
          <w:sz w:val="22"/>
          <w:szCs w:val="24"/>
        </w:rPr>
        <w:t>Correspondence to:  daniel.yj.yang@yale.edu or pamela.ventola@yale.edu</w:t>
      </w:r>
    </w:p>
    <w:p w14:paraId="51AD484E" w14:textId="77777777" w:rsidR="00721515" w:rsidRPr="00C772F0" w:rsidRDefault="00721515" w:rsidP="00721515">
      <w:pPr>
        <w:spacing w:line="480" w:lineRule="auto"/>
        <w:rPr>
          <w:b/>
          <w:szCs w:val="24"/>
        </w:rPr>
      </w:pPr>
    </w:p>
    <w:p w14:paraId="7FBBAA14" w14:textId="77777777" w:rsidR="00721515" w:rsidRPr="00C772F0" w:rsidRDefault="00721515" w:rsidP="00721515">
      <w:pPr>
        <w:spacing w:line="480" w:lineRule="auto"/>
        <w:rPr>
          <w:b/>
          <w:szCs w:val="24"/>
        </w:rPr>
      </w:pPr>
    </w:p>
    <w:p w14:paraId="7D9CFF29" w14:textId="6897CEC6" w:rsidR="00721515" w:rsidRPr="00C772F0" w:rsidRDefault="00721515" w:rsidP="00721515">
      <w:pPr>
        <w:spacing w:line="480" w:lineRule="auto"/>
        <w:rPr>
          <w:szCs w:val="24"/>
        </w:rPr>
      </w:pPr>
      <w:r w:rsidRPr="00C772F0">
        <w:rPr>
          <w:szCs w:val="24"/>
        </w:rPr>
        <w:t>This PDF file includes:</w:t>
      </w:r>
    </w:p>
    <w:p w14:paraId="14585617" w14:textId="7773854A" w:rsidR="00721515" w:rsidRPr="00C772F0" w:rsidRDefault="00852DF3" w:rsidP="00721515">
      <w:pPr>
        <w:pStyle w:val="ListParagraph"/>
        <w:numPr>
          <w:ilvl w:val="0"/>
          <w:numId w:val="1"/>
        </w:numPr>
        <w:spacing w:line="480" w:lineRule="auto"/>
        <w:rPr>
          <w:szCs w:val="24"/>
        </w:rPr>
      </w:pPr>
      <w:r w:rsidRPr="00C772F0">
        <w:rPr>
          <w:szCs w:val="24"/>
        </w:rPr>
        <w:t xml:space="preserve">Supplementary Tables </w:t>
      </w:r>
      <w:r w:rsidR="000C4003">
        <w:rPr>
          <w:szCs w:val="24"/>
        </w:rPr>
        <w:t>1-3</w:t>
      </w:r>
    </w:p>
    <w:p w14:paraId="1212D885" w14:textId="07F13B47" w:rsidR="00721515" w:rsidRPr="00C772F0" w:rsidRDefault="00852DF3" w:rsidP="00721515">
      <w:pPr>
        <w:pStyle w:val="ListParagraph"/>
        <w:numPr>
          <w:ilvl w:val="0"/>
          <w:numId w:val="1"/>
        </w:numPr>
        <w:spacing w:line="480" w:lineRule="auto"/>
        <w:rPr>
          <w:szCs w:val="24"/>
        </w:rPr>
      </w:pPr>
      <w:r w:rsidRPr="00C772F0">
        <w:rPr>
          <w:szCs w:val="24"/>
        </w:rPr>
        <w:t xml:space="preserve">Supplementary Figure </w:t>
      </w:r>
      <w:r w:rsidR="00721515" w:rsidRPr="00C772F0">
        <w:rPr>
          <w:szCs w:val="24"/>
        </w:rPr>
        <w:t>1</w:t>
      </w:r>
    </w:p>
    <w:p w14:paraId="4ED46B41" w14:textId="77777777" w:rsidR="00721515" w:rsidRPr="00C772F0" w:rsidRDefault="00721515" w:rsidP="00BF2585">
      <w:pPr>
        <w:spacing w:line="480" w:lineRule="auto"/>
        <w:rPr>
          <w:rFonts w:ascii="Times" w:hAnsi="Times"/>
          <w:b/>
          <w:sz w:val="20"/>
        </w:rPr>
      </w:pPr>
    </w:p>
    <w:p w14:paraId="5E7C7B6C" w14:textId="77777777" w:rsidR="00721515" w:rsidRPr="00C772F0" w:rsidRDefault="00721515">
      <w:pPr>
        <w:rPr>
          <w:rFonts w:ascii="Times" w:hAnsi="Times"/>
          <w:b/>
          <w:sz w:val="20"/>
        </w:rPr>
      </w:pPr>
      <w:r w:rsidRPr="00C772F0">
        <w:rPr>
          <w:rFonts w:ascii="Times" w:hAnsi="Times"/>
          <w:b/>
          <w:sz w:val="20"/>
        </w:rPr>
        <w:br w:type="page"/>
      </w:r>
    </w:p>
    <w:p w14:paraId="1EDBF806" w14:textId="6006CB23" w:rsidR="00BF2585" w:rsidRPr="00C772F0" w:rsidRDefault="006C30D7" w:rsidP="00BF2585">
      <w:pPr>
        <w:spacing w:line="480" w:lineRule="auto"/>
        <w:rPr>
          <w:szCs w:val="24"/>
        </w:rPr>
      </w:pPr>
      <w:r w:rsidRPr="00C772F0">
        <w:rPr>
          <w:b/>
          <w:szCs w:val="24"/>
        </w:rPr>
        <w:lastRenderedPageBreak/>
        <w:t xml:space="preserve">Supplementary Table </w:t>
      </w:r>
      <w:r w:rsidR="00BF2585" w:rsidRPr="00C772F0">
        <w:rPr>
          <w:b/>
          <w:szCs w:val="24"/>
        </w:rPr>
        <w:t xml:space="preserve">1 </w:t>
      </w:r>
      <w:r w:rsidR="00BF2585" w:rsidRPr="00C772F0">
        <w:rPr>
          <w:szCs w:val="24"/>
        </w:rPr>
        <w:t>Prediction of treatment effectiveness using univariate GLM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0"/>
        <w:gridCol w:w="794"/>
        <w:gridCol w:w="377"/>
        <w:gridCol w:w="4042"/>
        <w:gridCol w:w="536"/>
        <w:gridCol w:w="536"/>
        <w:gridCol w:w="536"/>
        <w:gridCol w:w="652"/>
      </w:tblGrid>
      <w:tr w:rsidR="009110F0" w:rsidRPr="00C772F0" w14:paraId="790086DD" w14:textId="77777777" w:rsidTr="009110F0">
        <w:tc>
          <w:tcPr>
            <w:tcW w:w="0" w:type="auto"/>
            <w:tcBorders>
              <w:top w:val="single" w:sz="4" w:space="0" w:color="auto"/>
            </w:tcBorders>
          </w:tcPr>
          <w:p w14:paraId="77C6CA74" w14:textId="77777777" w:rsidR="009110F0" w:rsidRPr="00C772F0" w:rsidRDefault="009110F0" w:rsidP="004C4AB6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51C0E6" w14:textId="77777777" w:rsidR="009110F0" w:rsidRPr="00C772F0" w:rsidRDefault="009110F0" w:rsidP="004C4AB6">
            <w:pPr>
              <w:spacing w:line="480" w:lineRule="auto"/>
              <w:rPr>
                <w:i/>
                <w:szCs w:val="24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B61FBA9" w14:textId="7AB78F03" w:rsidR="009110F0" w:rsidRPr="00C772F0" w:rsidRDefault="009110F0" w:rsidP="004C4AB6">
            <w:pPr>
              <w:spacing w:line="480" w:lineRule="auto"/>
              <w:jc w:val="center"/>
              <w:rPr>
                <w:rFonts w:eastAsiaTheme="majorEastAsia"/>
                <w:b/>
                <w:bCs/>
                <w:i/>
                <w:iCs/>
                <w:color w:val="404040" w:themeColor="text1" w:themeTint="BF"/>
                <w:szCs w:val="24"/>
              </w:rPr>
            </w:pPr>
            <w:r w:rsidRPr="00C772F0">
              <w:rPr>
                <w:szCs w:val="24"/>
              </w:rPr>
              <w:t>Local Maxima</w:t>
            </w:r>
          </w:p>
        </w:tc>
      </w:tr>
      <w:tr w:rsidR="009110F0" w:rsidRPr="00C772F0" w14:paraId="4B830048" w14:textId="77777777" w:rsidTr="009110F0">
        <w:tc>
          <w:tcPr>
            <w:tcW w:w="0" w:type="auto"/>
            <w:tcBorders>
              <w:bottom w:val="single" w:sz="4" w:space="0" w:color="auto"/>
            </w:tcBorders>
          </w:tcPr>
          <w:p w14:paraId="2442D1E2" w14:textId="77777777" w:rsidR="009110F0" w:rsidRPr="00C772F0" w:rsidRDefault="009110F0" w:rsidP="004C4AB6">
            <w:pPr>
              <w:spacing w:line="480" w:lineRule="auto"/>
              <w:jc w:val="center"/>
              <w:rPr>
                <w:rFonts w:eastAsiaTheme="majorEastAsia"/>
                <w:b/>
                <w:bCs/>
                <w:i/>
                <w:iCs/>
                <w:color w:val="404040" w:themeColor="text1" w:themeTint="BF"/>
                <w:szCs w:val="24"/>
              </w:rPr>
            </w:pPr>
            <w:r w:rsidRPr="00C772F0">
              <w:rPr>
                <w:szCs w:val="24"/>
              </w:rPr>
              <w:t>Clust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7A9FD9" w14:textId="77777777" w:rsidR="009110F0" w:rsidRPr="00C772F0" w:rsidRDefault="009110F0" w:rsidP="004C4AB6">
            <w:pPr>
              <w:spacing w:line="480" w:lineRule="auto"/>
              <w:rPr>
                <w:rFonts w:eastAsiaTheme="majorEastAsia"/>
                <w:b/>
                <w:bCs/>
                <w:i/>
                <w:iCs/>
                <w:color w:val="404040" w:themeColor="text1" w:themeTint="BF"/>
                <w:szCs w:val="24"/>
              </w:rPr>
            </w:pPr>
            <w:r w:rsidRPr="00C772F0">
              <w:rPr>
                <w:i/>
                <w:szCs w:val="24"/>
              </w:rPr>
              <w:t>N</w:t>
            </w:r>
            <w:r w:rsidRPr="00C772F0">
              <w:rPr>
                <w:szCs w:val="24"/>
                <w:vertAlign w:val="subscript"/>
              </w:rPr>
              <w:t>voxe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851E4F" w14:textId="77777777" w:rsidR="009110F0" w:rsidRPr="00C772F0" w:rsidRDefault="009110F0" w:rsidP="009110F0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530C05" w14:textId="7E2F3805" w:rsidR="009110F0" w:rsidRPr="00C772F0" w:rsidRDefault="009110F0" w:rsidP="009110F0">
            <w:pPr>
              <w:spacing w:line="480" w:lineRule="auto"/>
              <w:rPr>
                <w:rFonts w:eastAsiaTheme="majorEastAsia"/>
                <w:b/>
                <w:bCs/>
                <w:i/>
                <w:iCs/>
                <w:color w:val="404040" w:themeColor="text1" w:themeTint="BF"/>
                <w:szCs w:val="24"/>
              </w:rPr>
            </w:pPr>
            <w:r w:rsidRPr="00C772F0">
              <w:rPr>
                <w:szCs w:val="24"/>
              </w:rPr>
              <w:t>Anatomical 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00DA87" w14:textId="77777777" w:rsidR="009110F0" w:rsidRPr="00C772F0" w:rsidRDefault="009110F0" w:rsidP="004C4AB6">
            <w:pPr>
              <w:spacing w:line="480" w:lineRule="auto"/>
              <w:jc w:val="center"/>
              <w:rPr>
                <w:rFonts w:eastAsiaTheme="majorEastAsia"/>
                <w:b/>
                <w:bCs/>
                <w:i/>
                <w:iCs/>
                <w:color w:val="404040" w:themeColor="text1" w:themeTint="BF"/>
                <w:szCs w:val="24"/>
              </w:rPr>
            </w:pPr>
            <w:r w:rsidRPr="00C772F0">
              <w:rPr>
                <w:i/>
                <w:szCs w:val="24"/>
              </w:rPr>
              <w:t xml:space="preserve">x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CC6E86" w14:textId="77777777" w:rsidR="009110F0" w:rsidRPr="00C772F0" w:rsidRDefault="009110F0" w:rsidP="004C4AB6">
            <w:pPr>
              <w:spacing w:line="480" w:lineRule="auto"/>
              <w:jc w:val="center"/>
              <w:rPr>
                <w:rFonts w:eastAsiaTheme="majorEastAsia"/>
                <w:b/>
                <w:bCs/>
                <w:i/>
                <w:iCs/>
                <w:color w:val="404040" w:themeColor="text1" w:themeTint="BF"/>
                <w:szCs w:val="24"/>
              </w:rPr>
            </w:pPr>
            <w:r w:rsidRPr="00C772F0">
              <w:rPr>
                <w:i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B8B95D" w14:textId="77777777" w:rsidR="009110F0" w:rsidRPr="00C772F0" w:rsidRDefault="009110F0" w:rsidP="004C4AB6">
            <w:pPr>
              <w:spacing w:line="480" w:lineRule="auto"/>
              <w:jc w:val="center"/>
              <w:rPr>
                <w:rFonts w:eastAsiaTheme="majorEastAsia"/>
                <w:b/>
                <w:bCs/>
                <w:i/>
                <w:iCs/>
                <w:color w:val="404040" w:themeColor="text1" w:themeTint="BF"/>
                <w:szCs w:val="24"/>
              </w:rPr>
            </w:pPr>
            <w:r w:rsidRPr="00C772F0">
              <w:rPr>
                <w:i/>
                <w:szCs w:val="24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ABDE7C" w14:textId="77777777" w:rsidR="009110F0" w:rsidRPr="00C772F0" w:rsidRDefault="009110F0" w:rsidP="004C4AB6">
            <w:pPr>
              <w:spacing w:line="480" w:lineRule="auto"/>
              <w:jc w:val="center"/>
              <w:rPr>
                <w:rFonts w:eastAsiaTheme="majorEastAsia"/>
                <w:b/>
                <w:bCs/>
                <w:i/>
                <w:iCs/>
                <w:color w:val="404040" w:themeColor="text1" w:themeTint="BF"/>
                <w:szCs w:val="24"/>
              </w:rPr>
            </w:pPr>
            <w:r w:rsidRPr="00C772F0">
              <w:rPr>
                <w:i/>
                <w:szCs w:val="24"/>
              </w:rPr>
              <w:t>Z</w:t>
            </w:r>
            <w:r w:rsidRPr="00C772F0">
              <w:rPr>
                <w:szCs w:val="24"/>
                <w:vertAlign w:val="subscript"/>
              </w:rPr>
              <w:t>peak</w:t>
            </w:r>
          </w:p>
        </w:tc>
      </w:tr>
      <w:tr w:rsidR="009110F0" w:rsidRPr="00C772F0" w14:paraId="662ECF5F" w14:textId="77777777" w:rsidTr="009110F0">
        <w:tc>
          <w:tcPr>
            <w:tcW w:w="0" w:type="auto"/>
            <w:tcBorders>
              <w:top w:val="single" w:sz="4" w:space="0" w:color="auto"/>
            </w:tcBorders>
          </w:tcPr>
          <w:p w14:paraId="4E188A8A" w14:textId="76D8346E" w:rsidR="009110F0" w:rsidRPr="00C772F0" w:rsidRDefault="009110F0" w:rsidP="004C4AB6">
            <w:pPr>
              <w:spacing w:line="480" w:lineRule="auto"/>
              <w:jc w:val="center"/>
              <w:rPr>
                <w:szCs w:val="24"/>
              </w:rPr>
            </w:pPr>
            <w:r w:rsidRPr="00C772F0">
              <w:rPr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87B86F" w14:textId="0817099B" w:rsidR="009110F0" w:rsidRPr="00C772F0" w:rsidRDefault="009110F0" w:rsidP="004C4AB6">
            <w:pPr>
              <w:tabs>
                <w:tab w:val="left" w:pos="490"/>
              </w:tabs>
              <w:spacing w:line="480" w:lineRule="auto"/>
              <w:rPr>
                <w:szCs w:val="24"/>
              </w:rPr>
            </w:pPr>
            <w:r w:rsidRPr="00C772F0">
              <w:rPr>
                <w:szCs w:val="24"/>
              </w:rPr>
              <w:t>35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E8B890" w14:textId="0B20A5D5" w:rsidR="009110F0" w:rsidRPr="00C772F0" w:rsidRDefault="009110F0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7BB4E2B" w14:textId="155D1B03" w:rsidR="009110F0" w:rsidRPr="00C772F0" w:rsidRDefault="009110F0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Fusiform gyr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7B2AB47" w14:textId="755B2B13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C618C99" w14:textId="45906AFE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-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55BA033" w14:textId="50656C1D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-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71D9D78" w14:textId="5DF16635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2.92</w:t>
            </w:r>
          </w:p>
        </w:tc>
      </w:tr>
      <w:tr w:rsidR="009110F0" w:rsidRPr="00C772F0" w14:paraId="0332449A" w14:textId="77777777" w:rsidTr="009110F0">
        <w:tc>
          <w:tcPr>
            <w:tcW w:w="0" w:type="auto"/>
          </w:tcPr>
          <w:p w14:paraId="05F3E611" w14:textId="77777777" w:rsidR="009110F0" w:rsidRPr="00C772F0" w:rsidRDefault="009110F0" w:rsidP="004C4AB6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78CDD36B" w14:textId="77777777" w:rsidR="009110F0" w:rsidRPr="00C772F0" w:rsidRDefault="009110F0" w:rsidP="004C4AB6">
            <w:pPr>
              <w:tabs>
                <w:tab w:val="left" w:pos="490"/>
              </w:tabs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</w:tcPr>
          <w:p w14:paraId="672052DE" w14:textId="7E869612" w:rsidR="009110F0" w:rsidRPr="00C772F0" w:rsidRDefault="009110F0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R</w:t>
            </w:r>
          </w:p>
        </w:tc>
        <w:tc>
          <w:tcPr>
            <w:tcW w:w="0" w:type="auto"/>
            <w:vAlign w:val="bottom"/>
          </w:tcPr>
          <w:p w14:paraId="0B34A763" w14:textId="5E535769" w:rsidR="009110F0" w:rsidRPr="00C772F0" w:rsidRDefault="009110F0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Inferior temporal gyrus</w:t>
            </w:r>
          </w:p>
        </w:tc>
        <w:tc>
          <w:tcPr>
            <w:tcW w:w="0" w:type="auto"/>
            <w:vAlign w:val="bottom"/>
          </w:tcPr>
          <w:p w14:paraId="7E0629A6" w14:textId="10EAD8A6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62</w:t>
            </w:r>
          </w:p>
        </w:tc>
        <w:tc>
          <w:tcPr>
            <w:tcW w:w="0" w:type="auto"/>
            <w:vAlign w:val="bottom"/>
          </w:tcPr>
          <w:p w14:paraId="4D78B758" w14:textId="1C86002B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-58</w:t>
            </w:r>
          </w:p>
        </w:tc>
        <w:tc>
          <w:tcPr>
            <w:tcW w:w="0" w:type="auto"/>
            <w:vAlign w:val="bottom"/>
          </w:tcPr>
          <w:p w14:paraId="2B1E967E" w14:textId="5BC13D5F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-8</w:t>
            </w:r>
          </w:p>
        </w:tc>
        <w:tc>
          <w:tcPr>
            <w:tcW w:w="0" w:type="auto"/>
            <w:vAlign w:val="bottom"/>
          </w:tcPr>
          <w:p w14:paraId="4F802C59" w14:textId="1F5C57DB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3.93</w:t>
            </w:r>
          </w:p>
        </w:tc>
      </w:tr>
      <w:tr w:rsidR="009110F0" w:rsidRPr="00C772F0" w14:paraId="7F0BCB14" w14:textId="77777777" w:rsidTr="009110F0">
        <w:tc>
          <w:tcPr>
            <w:tcW w:w="0" w:type="auto"/>
          </w:tcPr>
          <w:p w14:paraId="51F7803D" w14:textId="77777777" w:rsidR="009110F0" w:rsidRPr="00C772F0" w:rsidRDefault="009110F0" w:rsidP="004C4AB6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1EFF8E09" w14:textId="77777777" w:rsidR="009110F0" w:rsidRPr="00C772F0" w:rsidRDefault="009110F0" w:rsidP="004C4AB6">
            <w:pPr>
              <w:tabs>
                <w:tab w:val="left" w:pos="490"/>
              </w:tabs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</w:tcPr>
          <w:p w14:paraId="58C597FC" w14:textId="0C382B80" w:rsidR="009110F0" w:rsidRPr="00C772F0" w:rsidRDefault="009110F0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R</w:t>
            </w:r>
          </w:p>
        </w:tc>
        <w:tc>
          <w:tcPr>
            <w:tcW w:w="0" w:type="auto"/>
            <w:vAlign w:val="bottom"/>
          </w:tcPr>
          <w:p w14:paraId="4CF8BBFF" w14:textId="0D13034A" w:rsidR="009110F0" w:rsidRPr="00C772F0" w:rsidRDefault="009110F0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Middle temporal gyrus</w:t>
            </w:r>
          </w:p>
        </w:tc>
        <w:tc>
          <w:tcPr>
            <w:tcW w:w="0" w:type="auto"/>
            <w:vAlign w:val="bottom"/>
          </w:tcPr>
          <w:p w14:paraId="7D50FF79" w14:textId="34A32714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58</w:t>
            </w:r>
          </w:p>
        </w:tc>
        <w:tc>
          <w:tcPr>
            <w:tcW w:w="0" w:type="auto"/>
            <w:vAlign w:val="bottom"/>
          </w:tcPr>
          <w:p w14:paraId="2765BCFE" w14:textId="721EFEC8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-60</w:t>
            </w:r>
          </w:p>
        </w:tc>
        <w:tc>
          <w:tcPr>
            <w:tcW w:w="0" w:type="auto"/>
            <w:vAlign w:val="bottom"/>
          </w:tcPr>
          <w:p w14:paraId="051035D1" w14:textId="2A213AAA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bottom"/>
          </w:tcPr>
          <w:p w14:paraId="59ED48B9" w14:textId="57D456E9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3.38</w:t>
            </w:r>
          </w:p>
        </w:tc>
      </w:tr>
      <w:tr w:rsidR="009110F0" w:rsidRPr="00C772F0" w14:paraId="34C3515F" w14:textId="77777777" w:rsidTr="009110F0">
        <w:tc>
          <w:tcPr>
            <w:tcW w:w="0" w:type="auto"/>
          </w:tcPr>
          <w:p w14:paraId="686BDD51" w14:textId="622E405F" w:rsidR="009110F0" w:rsidRPr="00C772F0" w:rsidRDefault="009110F0" w:rsidP="004C4AB6">
            <w:pPr>
              <w:spacing w:line="480" w:lineRule="auto"/>
              <w:jc w:val="center"/>
              <w:rPr>
                <w:szCs w:val="24"/>
              </w:rPr>
            </w:pPr>
            <w:r w:rsidRPr="00C772F0">
              <w:rPr>
                <w:szCs w:val="24"/>
              </w:rPr>
              <w:t>2</w:t>
            </w:r>
          </w:p>
        </w:tc>
        <w:tc>
          <w:tcPr>
            <w:tcW w:w="0" w:type="auto"/>
          </w:tcPr>
          <w:p w14:paraId="0D165BD9" w14:textId="23687526" w:rsidR="009110F0" w:rsidRPr="00C772F0" w:rsidRDefault="009110F0" w:rsidP="004C4AB6">
            <w:pPr>
              <w:tabs>
                <w:tab w:val="left" w:pos="490"/>
              </w:tabs>
              <w:spacing w:line="480" w:lineRule="auto"/>
              <w:rPr>
                <w:szCs w:val="24"/>
              </w:rPr>
            </w:pPr>
            <w:r w:rsidRPr="00C772F0">
              <w:rPr>
                <w:szCs w:val="24"/>
              </w:rPr>
              <w:t>403</w:t>
            </w:r>
          </w:p>
        </w:tc>
        <w:tc>
          <w:tcPr>
            <w:tcW w:w="0" w:type="auto"/>
          </w:tcPr>
          <w:p w14:paraId="3B5FEBAA" w14:textId="2D71DCA4" w:rsidR="009110F0" w:rsidRPr="00C772F0" w:rsidRDefault="009110F0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R</w:t>
            </w:r>
          </w:p>
        </w:tc>
        <w:tc>
          <w:tcPr>
            <w:tcW w:w="0" w:type="auto"/>
            <w:vAlign w:val="bottom"/>
          </w:tcPr>
          <w:p w14:paraId="2DCE4B21" w14:textId="29F77FCD" w:rsidR="009110F0" w:rsidRPr="00C772F0" w:rsidRDefault="009110F0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Angular gyrus</w:t>
            </w:r>
          </w:p>
        </w:tc>
        <w:tc>
          <w:tcPr>
            <w:tcW w:w="0" w:type="auto"/>
            <w:vAlign w:val="bottom"/>
          </w:tcPr>
          <w:p w14:paraId="5E250CC6" w14:textId="36FD206E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14:paraId="4E67F553" w14:textId="27D1DD3A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-52</w:t>
            </w:r>
          </w:p>
        </w:tc>
        <w:tc>
          <w:tcPr>
            <w:tcW w:w="0" w:type="auto"/>
            <w:vAlign w:val="bottom"/>
          </w:tcPr>
          <w:p w14:paraId="053B527D" w14:textId="3920B590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44</w:t>
            </w:r>
          </w:p>
        </w:tc>
        <w:tc>
          <w:tcPr>
            <w:tcW w:w="0" w:type="auto"/>
            <w:vAlign w:val="bottom"/>
          </w:tcPr>
          <w:p w14:paraId="4FD83703" w14:textId="36E237B2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3.40</w:t>
            </w:r>
          </w:p>
        </w:tc>
      </w:tr>
      <w:tr w:rsidR="009110F0" w:rsidRPr="00C772F0" w14:paraId="2485DFB1" w14:textId="77777777" w:rsidTr="009110F0">
        <w:tc>
          <w:tcPr>
            <w:tcW w:w="0" w:type="auto"/>
          </w:tcPr>
          <w:p w14:paraId="5394AFC7" w14:textId="77777777" w:rsidR="009110F0" w:rsidRPr="00C772F0" w:rsidRDefault="009110F0" w:rsidP="004C4AB6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0A28456E" w14:textId="77777777" w:rsidR="009110F0" w:rsidRPr="00C772F0" w:rsidRDefault="009110F0" w:rsidP="004C4AB6">
            <w:pPr>
              <w:tabs>
                <w:tab w:val="left" w:pos="490"/>
              </w:tabs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</w:tcPr>
          <w:p w14:paraId="6C10CAAD" w14:textId="042A403F" w:rsidR="009110F0" w:rsidRPr="00C772F0" w:rsidRDefault="009110F0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R</w:t>
            </w:r>
          </w:p>
        </w:tc>
        <w:tc>
          <w:tcPr>
            <w:tcW w:w="0" w:type="auto"/>
            <w:vAlign w:val="bottom"/>
          </w:tcPr>
          <w:p w14:paraId="45FC4229" w14:textId="290B80F6" w:rsidR="009110F0" w:rsidRPr="00C772F0" w:rsidRDefault="009110F0" w:rsidP="009110F0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Middle occipital gyrus</w:t>
            </w:r>
          </w:p>
        </w:tc>
        <w:tc>
          <w:tcPr>
            <w:tcW w:w="0" w:type="auto"/>
            <w:vAlign w:val="bottom"/>
          </w:tcPr>
          <w:p w14:paraId="7982F762" w14:textId="76AF8507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32</w:t>
            </w:r>
          </w:p>
        </w:tc>
        <w:tc>
          <w:tcPr>
            <w:tcW w:w="0" w:type="auto"/>
            <w:vAlign w:val="bottom"/>
          </w:tcPr>
          <w:p w14:paraId="3059584C" w14:textId="468F567A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-66</w:t>
            </w:r>
          </w:p>
        </w:tc>
        <w:tc>
          <w:tcPr>
            <w:tcW w:w="0" w:type="auto"/>
            <w:vAlign w:val="bottom"/>
          </w:tcPr>
          <w:p w14:paraId="6E9D3273" w14:textId="03F566C2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34</w:t>
            </w:r>
          </w:p>
        </w:tc>
        <w:tc>
          <w:tcPr>
            <w:tcW w:w="0" w:type="auto"/>
            <w:vAlign w:val="bottom"/>
          </w:tcPr>
          <w:p w14:paraId="1FA553A0" w14:textId="7873CB2F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2.97</w:t>
            </w:r>
          </w:p>
        </w:tc>
      </w:tr>
      <w:tr w:rsidR="009110F0" w:rsidRPr="00C772F0" w14:paraId="765FFB3D" w14:textId="77777777" w:rsidTr="009110F0">
        <w:tc>
          <w:tcPr>
            <w:tcW w:w="0" w:type="auto"/>
          </w:tcPr>
          <w:p w14:paraId="795B4269" w14:textId="77777777" w:rsidR="009110F0" w:rsidRPr="00C772F0" w:rsidRDefault="009110F0" w:rsidP="004C4AB6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3D0FBA9E" w14:textId="77777777" w:rsidR="009110F0" w:rsidRPr="00C772F0" w:rsidRDefault="009110F0" w:rsidP="004C4AB6">
            <w:pPr>
              <w:tabs>
                <w:tab w:val="left" w:pos="490"/>
              </w:tabs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</w:tcPr>
          <w:p w14:paraId="2EEBCE82" w14:textId="63EF5AFF" w:rsidR="009110F0" w:rsidRPr="00C772F0" w:rsidRDefault="009110F0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R</w:t>
            </w:r>
          </w:p>
        </w:tc>
        <w:tc>
          <w:tcPr>
            <w:tcW w:w="0" w:type="auto"/>
            <w:vAlign w:val="bottom"/>
          </w:tcPr>
          <w:p w14:paraId="1F771EA2" w14:textId="5B9D90B4" w:rsidR="009110F0" w:rsidRPr="00C772F0" w:rsidRDefault="009110F0" w:rsidP="009110F0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Inferior parietal gyrus</w:t>
            </w:r>
          </w:p>
        </w:tc>
        <w:tc>
          <w:tcPr>
            <w:tcW w:w="0" w:type="auto"/>
            <w:vAlign w:val="bottom"/>
          </w:tcPr>
          <w:p w14:paraId="37DF0185" w14:textId="6D1EB651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32</w:t>
            </w:r>
          </w:p>
        </w:tc>
        <w:tc>
          <w:tcPr>
            <w:tcW w:w="0" w:type="auto"/>
            <w:vAlign w:val="bottom"/>
          </w:tcPr>
          <w:p w14:paraId="014A2EE6" w14:textId="4E453783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-50</w:t>
            </w:r>
          </w:p>
        </w:tc>
        <w:tc>
          <w:tcPr>
            <w:tcW w:w="0" w:type="auto"/>
            <w:vAlign w:val="bottom"/>
          </w:tcPr>
          <w:p w14:paraId="15F5F065" w14:textId="506F809E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42</w:t>
            </w:r>
          </w:p>
        </w:tc>
        <w:tc>
          <w:tcPr>
            <w:tcW w:w="0" w:type="auto"/>
            <w:vAlign w:val="bottom"/>
          </w:tcPr>
          <w:p w14:paraId="17140712" w14:textId="60A61A0B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3.39</w:t>
            </w:r>
          </w:p>
        </w:tc>
      </w:tr>
      <w:tr w:rsidR="009110F0" w:rsidRPr="00C772F0" w14:paraId="75F3D9A3" w14:textId="77777777" w:rsidTr="009110F0">
        <w:tc>
          <w:tcPr>
            <w:tcW w:w="0" w:type="auto"/>
          </w:tcPr>
          <w:p w14:paraId="7D68CE56" w14:textId="77777777" w:rsidR="009110F0" w:rsidRPr="00C772F0" w:rsidRDefault="009110F0" w:rsidP="004C4AB6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38C0A344" w14:textId="77777777" w:rsidR="009110F0" w:rsidRPr="00C772F0" w:rsidRDefault="009110F0" w:rsidP="004C4AB6">
            <w:pPr>
              <w:tabs>
                <w:tab w:val="left" w:pos="490"/>
              </w:tabs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</w:tcPr>
          <w:p w14:paraId="62AF9C75" w14:textId="7082C59F" w:rsidR="009110F0" w:rsidRPr="00C772F0" w:rsidRDefault="009110F0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R</w:t>
            </w:r>
          </w:p>
        </w:tc>
        <w:tc>
          <w:tcPr>
            <w:tcW w:w="0" w:type="auto"/>
            <w:vAlign w:val="bottom"/>
          </w:tcPr>
          <w:p w14:paraId="51444271" w14:textId="5969FF3D" w:rsidR="009110F0" w:rsidRPr="00C772F0" w:rsidRDefault="009110F0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Superior parietal gyrus</w:t>
            </w:r>
          </w:p>
        </w:tc>
        <w:tc>
          <w:tcPr>
            <w:tcW w:w="0" w:type="auto"/>
            <w:vAlign w:val="bottom"/>
          </w:tcPr>
          <w:p w14:paraId="42B5C19E" w14:textId="02151754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28</w:t>
            </w:r>
          </w:p>
        </w:tc>
        <w:tc>
          <w:tcPr>
            <w:tcW w:w="0" w:type="auto"/>
            <w:vAlign w:val="bottom"/>
          </w:tcPr>
          <w:p w14:paraId="51D198B3" w14:textId="7E2CAAAF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-50</w:t>
            </w:r>
          </w:p>
        </w:tc>
        <w:tc>
          <w:tcPr>
            <w:tcW w:w="0" w:type="auto"/>
            <w:vAlign w:val="bottom"/>
          </w:tcPr>
          <w:p w14:paraId="70DBDDBF" w14:textId="129CEC1F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48</w:t>
            </w:r>
          </w:p>
        </w:tc>
        <w:tc>
          <w:tcPr>
            <w:tcW w:w="0" w:type="auto"/>
            <w:vAlign w:val="bottom"/>
          </w:tcPr>
          <w:p w14:paraId="3DD6D69B" w14:textId="291B2513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3.45</w:t>
            </w:r>
          </w:p>
        </w:tc>
      </w:tr>
      <w:tr w:rsidR="009110F0" w:rsidRPr="00C772F0" w14:paraId="17066662" w14:textId="77777777" w:rsidTr="009110F0">
        <w:tc>
          <w:tcPr>
            <w:tcW w:w="0" w:type="auto"/>
          </w:tcPr>
          <w:p w14:paraId="0711781D" w14:textId="77777777" w:rsidR="009110F0" w:rsidRPr="00C772F0" w:rsidRDefault="009110F0" w:rsidP="004C4AB6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4439B073" w14:textId="77777777" w:rsidR="009110F0" w:rsidRPr="00C772F0" w:rsidRDefault="009110F0" w:rsidP="004C4AB6">
            <w:pPr>
              <w:tabs>
                <w:tab w:val="left" w:pos="490"/>
              </w:tabs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</w:tcPr>
          <w:p w14:paraId="01914B8B" w14:textId="63E44E8F" w:rsidR="009110F0" w:rsidRPr="00C772F0" w:rsidRDefault="009110F0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R</w:t>
            </w:r>
          </w:p>
        </w:tc>
        <w:tc>
          <w:tcPr>
            <w:tcW w:w="0" w:type="auto"/>
            <w:vAlign w:val="bottom"/>
          </w:tcPr>
          <w:p w14:paraId="7433034A" w14:textId="42C297AA" w:rsidR="009110F0" w:rsidRPr="00C772F0" w:rsidRDefault="009110F0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Supramarginal gyrus</w:t>
            </w:r>
          </w:p>
        </w:tc>
        <w:tc>
          <w:tcPr>
            <w:tcW w:w="0" w:type="auto"/>
            <w:vAlign w:val="bottom"/>
          </w:tcPr>
          <w:p w14:paraId="64123414" w14:textId="2C608A6F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36</w:t>
            </w:r>
          </w:p>
        </w:tc>
        <w:tc>
          <w:tcPr>
            <w:tcW w:w="0" w:type="auto"/>
            <w:vAlign w:val="bottom"/>
          </w:tcPr>
          <w:p w14:paraId="2964C965" w14:textId="0EAB977F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-40</w:t>
            </w:r>
          </w:p>
        </w:tc>
        <w:tc>
          <w:tcPr>
            <w:tcW w:w="0" w:type="auto"/>
            <w:vAlign w:val="bottom"/>
          </w:tcPr>
          <w:p w14:paraId="1A8EF146" w14:textId="67DFAE70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44</w:t>
            </w:r>
          </w:p>
        </w:tc>
        <w:tc>
          <w:tcPr>
            <w:tcW w:w="0" w:type="auto"/>
            <w:vAlign w:val="bottom"/>
          </w:tcPr>
          <w:p w14:paraId="78CACC23" w14:textId="0B33ED96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2.87</w:t>
            </w:r>
          </w:p>
        </w:tc>
      </w:tr>
      <w:tr w:rsidR="009110F0" w:rsidRPr="00C772F0" w14:paraId="196286C9" w14:textId="77777777" w:rsidTr="009110F0">
        <w:tc>
          <w:tcPr>
            <w:tcW w:w="0" w:type="auto"/>
          </w:tcPr>
          <w:p w14:paraId="1DA36397" w14:textId="76255C02" w:rsidR="009110F0" w:rsidRPr="00C772F0" w:rsidRDefault="009110F0" w:rsidP="004C4AB6">
            <w:pPr>
              <w:spacing w:line="480" w:lineRule="auto"/>
              <w:jc w:val="center"/>
              <w:rPr>
                <w:szCs w:val="24"/>
              </w:rPr>
            </w:pPr>
            <w:r w:rsidRPr="00C772F0">
              <w:rPr>
                <w:szCs w:val="24"/>
              </w:rPr>
              <w:t>3</w:t>
            </w:r>
          </w:p>
        </w:tc>
        <w:tc>
          <w:tcPr>
            <w:tcW w:w="0" w:type="auto"/>
          </w:tcPr>
          <w:p w14:paraId="20306BDA" w14:textId="1247A05B" w:rsidR="009110F0" w:rsidRPr="00C772F0" w:rsidRDefault="009110F0" w:rsidP="004C4AB6">
            <w:pPr>
              <w:tabs>
                <w:tab w:val="left" w:pos="490"/>
              </w:tabs>
              <w:spacing w:line="480" w:lineRule="auto"/>
              <w:rPr>
                <w:szCs w:val="24"/>
              </w:rPr>
            </w:pPr>
            <w:r w:rsidRPr="00C772F0">
              <w:rPr>
                <w:szCs w:val="24"/>
              </w:rPr>
              <w:t>534</w:t>
            </w:r>
          </w:p>
        </w:tc>
        <w:tc>
          <w:tcPr>
            <w:tcW w:w="0" w:type="auto"/>
          </w:tcPr>
          <w:p w14:paraId="66EB1876" w14:textId="3E413A36" w:rsidR="009110F0" w:rsidRPr="00C772F0" w:rsidRDefault="009110F0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R</w:t>
            </w:r>
          </w:p>
        </w:tc>
        <w:tc>
          <w:tcPr>
            <w:tcW w:w="0" w:type="auto"/>
            <w:vAlign w:val="bottom"/>
          </w:tcPr>
          <w:p w14:paraId="7CA6556C" w14:textId="5E9CCF98" w:rsidR="009110F0" w:rsidRPr="00C772F0" w:rsidRDefault="009110F0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Inferior frontal gyrus, opercular part</w:t>
            </w:r>
          </w:p>
        </w:tc>
        <w:tc>
          <w:tcPr>
            <w:tcW w:w="0" w:type="auto"/>
            <w:vAlign w:val="bottom"/>
          </w:tcPr>
          <w:p w14:paraId="1427F82A" w14:textId="1CA6915B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54</w:t>
            </w:r>
          </w:p>
        </w:tc>
        <w:tc>
          <w:tcPr>
            <w:tcW w:w="0" w:type="auto"/>
            <w:vAlign w:val="bottom"/>
          </w:tcPr>
          <w:p w14:paraId="5C681456" w14:textId="3D2318BD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18</w:t>
            </w:r>
          </w:p>
        </w:tc>
        <w:tc>
          <w:tcPr>
            <w:tcW w:w="0" w:type="auto"/>
            <w:vAlign w:val="bottom"/>
          </w:tcPr>
          <w:p w14:paraId="1FE1001C" w14:textId="0678EBD9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-2</w:t>
            </w:r>
          </w:p>
        </w:tc>
        <w:tc>
          <w:tcPr>
            <w:tcW w:w="0" w:type="auto"/>
            <w:vAlign w:val="bottom"/>
          </w:tcPr>
          <w:p w14:paraId="15CDF5FC" w14:textId="67FC877F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2.95</w:t>
            </w:r>
          </w:p>
        </w:tc>
      </w:tr>
      <w:tr w:rsidR="009110F0" w:rsidRPr="00C772F0" w14:paraId="67ADEEE4" w14:textId="77777777" w:rsidTr="009110F0">
        <w:tc>
          <w:tcPr>
            <w:tcW w:w="0" w:type="auto"/>
          </w:tcPr>
          <w:p w14:paraId="647771B4" w14:textId="77777777" w:rsidR="009110F0" w:rsidRPr="00C772F0" w:rsidRDefault="009110F0" w:rsidP="004C4AB6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5551E88C" w14:textId="77777777" w:rsidR="009110F0" w:rsidRPr="00C772F0" w:rsidRDefault="009110F0" w:rsidP="004C4AB6">
            <w:pPr>
              <w:tabs>
                <w:tab w:val="left" w:pos="490"/>
              </w:tabs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</w:tcPr>
          <w:p w14:paraId="485AC7C8" w14:textId="67630135" w:rsidR="009110F0" w:rsidRPr="00C772F0" w:rsidRDefault="009110F0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R</w:t>
            </w:r>
          </w:p>
        </w:tc>
        <w:tc>
          <w:tcPr>
            <w:tcW w:w="0" w:type="auto"/>
            <w:vAlign w:val="bottom"/>
          </w:tcPr>
          <w:p w14:paraId="42531AC0" w14:textId="5902E777" w:rsidR="009110F0" w:rsidRPr="00C772F0" w:rsidRDefault="009110F0" w:rsidP="009110F0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Inferior frontal gyrus, orbital part</w:t>
            </w:r>
          </w:p>
        </w:tc>
        <w:tc>
          <w:tcPr>
            <w:tcW w:w="0" w:type="auto"/>
            <w:vAlign w:val="bottom"/>
          </w:tcPr>
          <w:p w14:paraId="09361411" w14:textId="01C465FA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52</w:t>
            </w:r>
          </w:p>
        </w:tc>
        <w:tc>
          <w:tcPr>
            <w:tcW w:w="0" w:type="auto"/>
            <w:vAlign w:val="bottom"/>
          </w:tcPr>
          <w:p w14:paraId="7AAC7B42" w14:textId="6688CD5B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18</w:t>
            </w:r>
          </w:p>
        </w:tc>
        <w:tc>
          <w:tcPr>
            <w:tcW w:w="0" w:type="auto"/>
            <w:vAlign w:val="bottom"/>
          </w:tcPr>
          <w:p w14:paraId="46017DD3" w14:textId="293B1C57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-10</w:t>
            </w:r>
          </w:p>
        </w:tc>
        <w:tc>
          <w:tcPr>
            <w:tcW w:w="0" w:type="auto"/>
            <w:vAlign w:val="bottom"/>
          </w:tcPr>
          <w:p w14:paraId="4244E264" w14:textId="5BBAFEE2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3.20</w:t>
            </w:r>
          </w:p>
        </w:tc>
      </w:tr>
      <w:tr w:rsidR="009110F0" w:rsidRPr="00C772F0" w14:paraId="23B2FA0D" w14:textId="77777777" w:rsidTr="009110F0">
        <w:tc>
          <w:tcPr>
            <w:tcW w:w="0" w:type="auto"/>
          </w:tcPr>
          <w:p w14:paraId="6FBCBF25" w14:textId="77777777" w:rsidR="009110F0" w:rsidRPr="00C772F0" w:rsidRDefault="009110F0" w:rsidP="004C4AB6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36FDD64B" w14:textId="77777777" w:rsidR="009110F0" w:rsidRPr="00C772F0" w:rsidRDefault="009110F0" w:rsidP="004C4AB6">
            <w:pPr>
              <w:tabs>
                <w:tab w:val="left" w:pos="490"/>
              </w:tabs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</w:tcPr>
          <w:p w14:paraId="2455C86E" w14:textId="5C32350E" w:rsidR="009110F0" w:rsidRPr="00C772F0" w:rsidRDefault="009110F0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R</w:t>
            </w:r>
          </w:p>
        </w:tc>
        <w:tc>
          <w:tcPr>
            <w:tcW w:w="0" w:type="auto"/>
            <w:vAlign w:val="bottom"/>
          </w:tcPr>
          <w:p w14:paraId="4312CBCB" w14:textId="115B368F" w:rsidR="009110F0" w:rsidRPr="00C772F0" w:rsidRDefault="009110F0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Inferior frontal gyrus, triangular part</w:t>
            </w:r>
          </w:p>
        </w:tc>
        <w:tc>
          <w:tcPr>
            <w:tcW w:w="0" w:type="auto"/>
            <w:vAlign w:val="bottom"/>
          </w:tcPr>
          <w:p w14:paraId="43210EB3" w14:textId="035F6D8D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54</w:t>
            </w:r>
          </w:p>
        </w:tc>
        <w:tc>
          <w:tcPr>
            <w:tcW w:w="0" w:type="auto"/>
            <w:vAlign w:val="bottom"/>
          </w:tcPr>
          <w:p w14:paraId="663DCEB4" w14:textId="7EFA5C03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20</w:t>
            </w:r>
          </w:p>
        </w:tc>
        <w:tc>
          <w:tcPr>
            <w:tcW w:w="0" w:type="auto"/>
            <w:vAlign w:val="bottom"/>
          </w:tcPr>
          <w:p w14:paraId="6C2FBBE2" w14:textId="65A8DC38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bottom"/>
          </w:tcPr>
          <w:p w14:paraId="7E47CDE6" w14:textId="1A15375F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3.10</w:t>
            </w:r>
          </w:p>
        </w:tc>
      </w:tr>
      <w:tr w:rsidR="009110F0" w:rsidRPr="00C772F0" w14:paraId="2638DA4A" w14:textId="77777777" w:rsidTr="009110F0">
        <w:tc>
          <w:tcPr>
            <w:tcW w:w="0" w:type="auto"/>
          </w:tcPr>
          <w:p w14:paraId="242F8430" w14:textId="77777777" w:rsidR="009110F0" w:rsidRPr="00C772F0" w:rsidRDefault="009110F0" w:rsidP="004C4AB6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4DEEF982" w14:textId="77777777" w:rsidR="009110F0" w:rsidRPr="00C772F0" w:rsidRDefault="009110F0" w:rsidP="004C4AB6">
            <w:pPr>
              <w:tabs>
                <w:tab w:val="left" w:pos="490"/>
              </w:tabs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</w:tcPr>
          <w:p w14:paraId="5E20F072" w14:textId="0D2A3C05" w:rsidR="009110F0" w:rsidRPr="00C772F0" w:rsidRDefault="009110F0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R</w:t>
            </w:r>
          </w:p>
        </w:tc>
        <w:tc>
          <w:tcPr>
            <w:tcW w:w="0" w:type="auto"/>
            <w:vAlign w:val="bottom"/>
          </w:tcPr>
          <w:p w14:paraId="63E6C26C" w14:textId="1CBEBCDC" w:rsidR="009110F0" w:rsidRPr="00C772F0" w:rsidRDefault="009110F0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Insula</w:t>
            </w:r>
          </w:p>
        </w:tc>
        <w:tc>
          <w:tcPr>
            <w:tcW w:w="0" w:type="auto"/>
            <w:vAlign w:val="bottom"/>
          </w:tcPr>
          <w:p w14:paraId="26BD8D0A" w14:textId="25112B89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42</w:t>
            </w:r>
          </w:p>
        </w:tc>
        <w:tc>
          <w:tcPr>
            <w:tcW w:w="0" w:type="auto"/>
            <w:vAlign w:val="bottom"/>
          </w:tcPr>
          <w:p w14:paraId="50D89060" w14:textId="1EBFEA35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16</w:t>
            </w:r>
          </w:p>
        </w:tc>
        <w:tc>
          <w:tcPr>
            <w:tcW w:w="0" w:type="auto"/>
            <w:vAlign w:val="bottom"/>
          </w:tcPr>
          <w:p w14:paraId="1F278141" w14:textId="4388B903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-6</w:t>
            </w:r>
          </w:p>
        </w:tc>
        <w:tc>
          <w:tcPr>
            <w:tcW w:w="0" w:type="auto"/>
            <w:vAlign w:val="bottom"/>
          </w:tcPr>
          <w:p w14:paraId="49964DF0" w14:textId="6F2E860C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3.16</w:t>
            </w:r>
          </w:p>
        </w:tc>
      </w:tr>
      <w:tr w:rsidR="009110F0" w:rsidRPr="00C772F0" w14:paraId="420EFB48" w14:textId="77777777" w:rsidTr="009110F0">
        <w:tc>
          <w:tcPr>
            <w:tcW w:w="0" w:type="auto"/>
          </w:tcPr>
          <w:p w14:paraId="5FFC67D5" w14:textId="77777777" w:rsidR="009110F0" w:rsidRPr="00C772F0" w:rsidRDefault="009110F0" w:rsidP="004C4AB6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71283769" w14:textId="77777777" w:rsidR="009110F0" w:rsidRPr="00C772F0" w:rsidRDefault="009110F0" w:rsidP="004C4AB6">
            <w:pPr>
              <w:tabs>
                <w:tab w:val="left" w:pos="490"/>
              </w:tabs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</w:tcPr>
          <w:p w14:paraId="2EF2D87E" w14:textId="284D4ECE" w:rsidR="009110F0" w:rsidRPr="00C772F0" w:rsidRDefault="009110F0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R</w:t>
            </w:r>
          </w:p>
        </w:tc>
        <w:tc>
          <w:tcPr>
            <w:tcW w:w="0" w:type="auto"/>
            <w:vAlign w:val="bottom"/>
          </w:tcPr>
          <w:p w14:paraId="2EE2999A" w14:textId="35B20E41" w:rsidR="009110F0" w:rsidRPr="00C772F0" w:rsidRDefault="009110F0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Posterior orbital gyrus</w:t>
            </w:r>
          </w:p>
        </w:tc>
        <w:tc>
          <w:tcPr>
            <w:tcW w:w="0" w:type="auto"/>
            <w:vAlign w:val="bottom"/>
          </w:tcPr>
          <w:p w14:paraId="462B767F" w14:textId="3EF806CE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38</w:t>
            </w:r>
          </w:p>
        </w:tc>
        <w:tc>
          <w:tcPr>
            <w:tcW w:w="0" w:type="auto"/>
            <w:vAlign w:val="bottom"/>
          </w:tcPr>
          <w:p w14:paraId="0C6DBFE7" w14:textId="4C29D045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20</w:t>
            </w:r>
          </w:p>
        </w:tc>
        <w:tc>
          <w:tcPr>
            <w:tcW w:w="0" w:type="auto"/>
            <w:vAlign w:val="bottom"/>
          </w:tcPr>
          <w:p w14:paraId="6967CB9F" w14:textId="7B27D32F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-20</w:t>
            </w:r>
          </w:p>
        </w:tc>
        <w:tc>
          <w:tcPr>
            <w:tcW w:w="0" w:type="auto"/>
            <w:vAlign w:val="bottom"/>
          </w:tcPr>
          <w:p w14:paraId="4DFB7046" w14:textId="41DDB666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3.41</w:t>
            </w:r>
          </w:p>
        </w:tc>
      </w:tr>
      <w:tr w:rsidR="009110F0" w:rsidRPr="00C772F0" w14:paraId="2C1AC2F3" w14:textId="77777777" w:rsidTr="009110F0">
        <w:tc>
          <w:tcPr>
            <w:tcW w:w="0" w:type="auto"/>
          </w:tcPr>
          <w:p w14:paraId="53CAC86E" w14:textId="77777777" w:rsidR="009110F0" w:rsidRPr="00C772F0" w:rsidRDefault="009110F0" w:rsidP="004C4AB6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2578048C" w14:textId="77777777" w:rsidR="009110F0" w:rsidRPr="00C772F0" w:rsidRDefault="009110F0" w:rsidP="004C4AB6">
            <w:pPr>
              <w:tabs>
                <w:tab w:val="left" w:pos="490"/>
              </w:tabs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</w:tcPr>
          <w:p w14:paraId="7A659622" w14:textId="38D4F726" w:rsidR="009110F0" w:rsidRPr="00C772F0" w:rsidRDefault="009110F0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R</w:t>
            </w:r>
          </w:p>
        </w:tc>
        <w:tc>
          <w:tcPr>
            <w:tcW w:w="0" w:type="auto"/>
            <w:vAlign w:val="bottom"/>
          </w:tcPr>
          <w:p w14:paraId="08532782" w14:textId="228AADD8" w:rsidR="009110F0" w:rsidRPr="00C772F0" w:rsidRDefault="009110F0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Olfactory cortex</w:t>
            </w:r>
          </w:p>
        </w:tc>
        <w:tc>
          <w:tcPr>
            <w:tcW w:w="0" w:type="auto"/>
            <w:vAlign w:val="bottom"/>
          </w:tcPr>
          <w:p w14:paraId="791F65FD" w14:textId="50A37159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24</w:t>
            </w:r>
          </w:p>
        </w:tc>
        <w:tc>
          <w:tcPr>
            <w:tcW w:w="0" w:type="auto"/>
            <w:vAlign w:val="bottom"/>
          </w:tcPr>
          <w:p w14:paraId="44988ADA" w14:textId="29403E12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14</w:t>
            </w:r>
          </w:p>
        </w:tc>
        <w:tc>
          <w:tcPr>
            <w:tcW w:w="0" w:type="auto"/>
            <w:vAlign w:val="bottom"/>
          </w:tcPr>
          <w:p w14:paraId="2B13B56C" w14:textId="209A111B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-16</w:t>
            </w:r>
          </w:p>
        </w:tc>
        <w:tc>
          <w:tcPr>
            <w:tcW w:w="0" w:type="auto"/>
            <w:vAlign w:val="bottom"/>
          </w:tcPr>
          <w:p w14:paraId="2E23BD1D" w14:textId="518F071C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3.42</w:t>
            </w:r>
          </w:p>
        </w:tc>
      </w:tr>
      <w:tr w:rsidR="009110F0" w:rsidRPr="00C772F0" w14:paraId="321B19B5" w14:textId="77777777" w:rsidTr="009110F0">
        <w:tc>
          <w:tcPr>
            <w:tcW w:w="0" w:type="auto"/>
          </w:tcPr>
          <w:p w14:paraId="19B5ADB6" w14:textId="77777777" w:rsidR="009110F0" w:rsidRPr="00C772F0" w:rsidRDefault="009110F0" w:rsidP="004C4AB6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69D5D2E4" w14:textId="77777777" w:rsidR="009110F0" w:rsidRPr="00C772F0" w:rsidRDefault="009110F0" w:rsidP="004C4AB6">
            <w:pPr>
              <w:tabs>
                <w:tab w:val="left" w:pos="490"/>
              </w:tabs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</w:tcPr>
          <w:p w14:paraId="23FF14C0" w14:textId="5D1A3D20" w:rsidR="009110F0" w:rsidRPr="00C772F0" w:rsidRDefault="009110F0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R</w:t>
            </w:r>
          </w:p>
        </w:tc>
        <w:tc>
          <w:tcPr>
            <w:tcW w:w="0" w:type="auto"/>
            <w:vAlign w:val="bottom"/>
          </w:tcPr>
          <w:p w14:paraId="4B08625F" w14:textId="00F20B97" w:rsidR="009110F0" w:rsidRPr="00C772F0" w:rsidRDefault="009110F0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Lenticular nucleus, Putamen</w:t>
            </w:r>
          </w:p>
        </w:tc>
        <w:tc>
          <w:tcPr>
            <w:tcW w:w="0" w:type="auto"/>
            <w:vAlign w:val="bottom"/>
          </w:tcPr>
          <w:p w14:paraId="1BB2C5C8" w14:textId="516D0C0C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32</w:t>
            </w:r>
          </w:p>
        </w:tc>
        <w:tc>
          <w:tcPr>
            <w:tcW w:w="0" w:type="auto"/>
            <w:vAlign w:val="bottom"/>
          </w:tcPr>
          <w:p w14:paraId="345A5962" w14:textId="5F7409B1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14:paraId="0923C245" w14:textId="01A4A345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-6</w:t>
            </w:r>
          </w:p>
        </w:tc>
        <w:tc>
          <w:tcPr>
            <w:tcW w:w="0" w:type="auto"/>
            <w:vAlign w:val="bottom"/>
          </w:tcPr>
          <w:p w14:paraId="3BE0975A" w14:textId="24184AFC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3.34</w:t>
            </w:r>
          </w:p>
        </w:tc>
      </w:tr>
      <w:tr w:rsidR="009110F0" w:rsidRPr="00C772F0" w14:paraId="6F2C0FDF" w14:textId="77777777" w:rsidTr="009110F0">
        <w:tc>
          <w:tcPr>
            <w:tcW w:w="0" w:type="auto"/>
          </w:tcPr>
          <w:p w14:paraId="54B60F91" w14:textId="77777777" w:rsidR="009110F0" w:rsidRPr="00C772F0" w:rsidRDefault="009110F0" w:rsidP="004C4AB6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67800D35" w14:textId="77777777" w:rsidR="009110F0" w:rsidRPr="00C772F0" w:rsidRDefault="009110F0" w:rsidP="004C4AB6">
            <w:pPr>
              <w:tabs>
                <w:tab w:val="left" w:pos="490"/>
              </w:tabs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</w:tcPr>
          <w:p w14:paraId="2246CA52" w14:textId="52A7EA09" w:rsidR="009110F0" w:rsidRPr="00C772F0" w:rsidRDefault="009110F0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R</w:t>
            </w:r>
          </w:p>
        </w:tc>
        <w:tc>
          <w:tcPr>
            <w:tcW w:w="0" w:type="auto"/>
            <w:vAlign w:val="bottom"/>
          </w:tcPr>
          <w:p w14:paraId="36879ACC" w14:textId="33D4912B" w:rsidR="009110F0" w:rsidRPr="00C772F0" w:rsidRDefault="00E27914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Gyrus rectus</w:t>
            </w:r>
          </w:p>
        </w:tc>
        <w:tc>
          <w:tcPr>
            <w:tcW w:w="0" w:type="auto"/>
            <w:vAlign w:val="bottom"/>
          </w:tcPr>
          <w:p w14:paraId="0B4A5735" w14:textId="79A0CBBB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22</w:t>
            </w:r>
          </w:p>
        </w:tc>
        <w:tc>
          <w:tcPr>
            <w:tcW w:w="0" w:type="auto"/>
            <w:vAlign w:val="bottom"/>
          </w:tcPr>
          <w:p w14:paraId="3E005097" w14:textId="28B4D10D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12</w:t>
            </w:r>
          </w:p>
        </w:tc>
        <w:tc>
          <w:tcPr>
            <w:tcW w:w="0" w:type="auto"/>
            <w:vAlign w:val="bottom"/>
          </w:tcPr>
          <w:p w14:paraId="2D207D82" w14:textId="3BC4ACF9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-16</w:t>
            </w:r>
          </w:p>
        </w:tc>
        <w:tc>
          <w:tcPr>
            <w:tcW w:w="0" w:type="auto"/>
            <w:vAlign w:val="bottom"/>
          </w:tcPr>
          <w:p w14:paraId="527BB719" w14:textId="032CB0B7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3.02</w:t>
            </w:r>
          </w:p>
        </w:tc>
      </w:tr>
      <w:tr w:rsidR="009110F0" w:rsidRPr="00C772F0" w14:paraId="55F4BFEB" w14:textId="77777777" w:rsidTr="009110F0">
        <w:tc>
          <w:tcPr>
            <w:tcW w:w="0" w:type="auto"/>
          </w:tcPr>
          <w:p w14:paraId="2F320AD8" w14:textId="77777777" w:rsidR="009110F0" w:rsidRPr="00C772F0" w:rsidRDefault="009110F0" w:rsidP="004C4AB6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2DD6D570" w14:textId="77777777" w:rsidR="009110F0" w:rsidRPr="00C772F0" w:rsidRDefault="009110F0" w:rsidP="004C4AB6">
            <w:pPr>
              <w:tabs>
                <w:tab w:val="left" w:pos="490"/>
              </w:tabs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</w:tcPr>
          <w:p w14:paraId="1012AFF7" w14:textId="0ECA4D50" w:rsidR="009110F0" w:rsidRPr="00C772F0" w:rsidRDefault="009110F0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R</w:t>
            </w:r>
          </w:p>
        </w:tc>
        <w:tc>
          <w:tcPr>
            <w:tcW w:w="0" w:type="auto"/>
            <w:vAlign w:val="bottom"/>
          </w:tcPr>
          <w:p w14:paraId="25C702C7" w14:textId="6B6CB135" w:rsidR="009110F0" w:rsidRPr="00C772F0" w:rsidRDefault="00E27914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Temporal pole: middle temporal gyrus</w:t>
            </w:r>
          </w:p>
        </w:tc>
        <w:tc>
          <w:tcPr>
            <w:tcW w:w="0" w:type="auto"/>
            <w:vAlign w:val="bottom"/>
          </w:tcPr>
          <w:p w14:paraId="5EC26502" w14:textId="3998B95A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32</w:t>
            </w:r>
          </w:p>
        </w:tc>
        <w:tc>
          <w:tcPr>
            <w:tcW w:w="0" w:type="auto"/>
            <w:vAlign w:val="bottom"/>
          </w:tcPr>
          <w:p w14:paraId="62A9D9F6" w14:textId="330B7E46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18</w:t>
            </w:r>
          </w:p>
        </w:tc>
        <w:tc>
          <w:tcPr>
            <w:tcW w:w="0" w:type="auto"/>
            <w:vAlign w:val="bottom"/>
          </w:tcPr>
          <w:p w14:paraId="291BA336" w14:textId="5AF80F55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-36</w:t>
            </w:r>
          </w:p>
        </w:tc>
        <w:tc>
          <w:tcPr>
            <w:tcW w:w="0" w:type="auto"/>
            <w:vAlign w:val="bottom"/>
          </w:tcPr>
          <w:p w14:paraId="2451173A" w14:textId="797109CA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3.16</w:t>
            </w:r>
          </w:p>
        </w:tc>
      </w:tr>
      <w:tr w:rsidR="009110F0" w:rsidRPr="00C772F0" w14:paraId="0411D877" w14:textId="77777777" w:rsidTr="009110F0">
        <w:tc>
          <w:tcPr>
            <w:tcW w:w="0" w:type="auto"/>
          </w:tcPr>
          <w:p w14:paraId="29738EE3" w14:textId="77777777" w:rsidR="009110F0" w:rsidRPr="00C772F0" w:rsidRDefault="009110F0" w:rsidP="004C4AB6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513D5F40" w14:textId="77777777" w:rsidR="009110F0" w:rsidRPr="00C772F0" w:rsidRDefault="009110F0" w:rsidP="004C4AB6">
            <w:pPr>
              <w:tabs>
                <w:tab w:val="left" w:pos="490"/>
              </w:tabs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</w:tcPr>
          <w:p w14:paraId="5BC19BAB" w14:textId="0204BB13" w:rsidR="009110F0" w:rsidRPr="00C772F0" w:rsidRDefault="009110F0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R</w:t>
            </w:r>
          </w:p>
        </w:tc>
        <w:tc>
          <w:tcPr>
            <w:tcW w:w="0" w:type="auto"/>
            <w:vAlign w:val="bottom"/>
          </w:tcPr>
          <w:p w14:paraId="3A7BEA59" w14:textId="0EA9B522" w:rsidR="009110F0" w:rsidRPr="00C772F0" w:rsidRDefault="00E27914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Temporal pole: superior temporal gyrus</w:t>
            </w:r>
          </w:p>
        </w:tc>
        <w:tc>
          <w:tcPr>
            <w:tcW w:w="0" w:type="auto"/>
            <w:vAlign w:val="bottom"/>
          </w:tcPr>
          <w:p w14:paraId="3EDA38D7" w14:textId="6A50704E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54</w:t>
            </w:r>
          </w:p>
        </w:tc>
        <w:tc>
          <w:tcPr>
            <w:tcW w:w="0" w:type="auto"/>
            <w:vAlign w:val="bottom"/>
          </w:tcPr>
          <w:p w14:paraId="54C36825" w14:textId="2AF15C45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16</w:t>
            </w:r>
          </w:p>
        </w:tc>
        <w:tc>
          <w:tcPr>
            <w:tcW w:w="0" w:type="auto"/>
            <w:vAlign w:val="bottom"/>
          </w:tcPr>
          <w:p w14:paraId="677F3DB0" w14:textId="086D92A5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-10</w:t>
            </w:r>
          </w:p>
        </w:tc>
        <w:tc>
          <w:tcPr>
            <w:tcW w:w="0" w:type="auto"/>
            <w:vAlign w:val="bottom"/>
          </w:tcPr>
          <w:p w14:paraId="176E7882" w14:textId="6E9F73AB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3.37</w:t>
            </w:r>
          </w:p>
        </w:tc>
      </w:tr>
      <w:tr w:rsidR="009110F0" w:rsidRPr="00C772F0" w14:paraId="166C4720" w14:textId="77777777" w:rsidTr="009110F0">
        <w:tc>
          <w:tcPr>
            <w:tcW w:w="0" w:type="auto"/>
          </w:tcPr>
          <w:p w14:paraId="45C0CC64" w14:textId="6DC2906B" w:rsidR="009110F0" w:rsidRPr="00C772F0" w:rsidRDefault="009110F0" w:rsidP="004C4AB6">
            <w:pPr>
              <w:spacing w:line="480" w:lineRule="auto"/>
              <w:jc w:val="center"/>
              <w:rPr>
                <w:szCs w:val="24"/>
              </w:rPr>
            </w:pPr>
            <w:r w:rsidRPr="00C772F0">
              <w:rPr>
                <w:szCs w:val="24"/>
              </w:rPr>
              <w:t>4</w:t>
            </w:r>
          </w:p>
        </w:tc>
        <w:tc>
          <w:tcPr>
            <w:tcW w:w="0" w:type="auto"/>
          </w:tcPr>
          <w:p w14:paraId="106DE6DB" w14:textId="5C2B59D2" w:rsidR="009110F0" w:rsidRPr="00C772F0" w:rsidRDefault="009110F0" w:rsidP="004C4AB6">
            <w:pPr>
              <w:tabs>
                <w:tab w:val="left" w:pos="490"/>
              </w:tabs>
              <w:spacing w:line="480" w:lineRule="auto"/>
              <w:rPr>
                <w:szCs w:val="24"/>
              </w:rPr>
            </w:pPr>
            <w:r w:rsidRPr="00C772F0">
              <w:rPr>
                <w:szCs w:val="24"/>
              </w:rPr>
              <w:t>888</w:t>
            </w:r>
          </w:p>
        </w:tc>
        <w:tc>
          <w:tcPr>
            <w:tcW w:w="0" w:type="auto"/>
          </w:tcPr>
          <w:p w14:paraId="51B80751" w14:textId="0A89868C" w:rsidR="009110F0" w:rsidRPr="00C772F0" w:rsidRDefault="009110F0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L</w:t>
            </w:r>
          </w:p>
        </w:tc>
        <w:tc>
          <w:tcPr>
            <w:tcW w:w="0" w:type="auto"/>
            <w:vAlign w:val="bottom"/>
          </w:tcPr>
          <w:p w14:paraId="633E20D2" w14:textId="51F1F39E" w:rsidR="009110F0" w:rsidRPr="00C772F0" w:rsidRDefault="00EA2F13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Amygdala</w:t>
            </w:r>
          </w:p>
        </w:tc>
        <w:tc>
          <w:tcPr>
            <w:tcW w:w="0" w:type="auto"/>
            <w:vAlign w:val="bottom"/>
          </w:tcPr>
          <w:p w14:paraId="617DFA25" w14:textId="3E965924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-26</w:t>
            </w:r>
          </w:p>
        </w:tc>
        <w:tc>
          <w:tcPr>
            <w:tcW w:w="0" w:type="auto"/>
            <w:vAlign w:val="bottom"/>
          </w:tcPr>
          <w:p w14:paraId="38F23FD3" w14:textId="28E686BB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-4</w:t>
            </w:r>
          </w:p>
        </w:tc>
        <w:tc>
          <w:tcPr>
            <w:tcW w:w="0" w:type="auto"/>
            <w:vAlign w:val="bottom"/>
          </w:tcPr>
          <w:p w14:paraId="40874816" w14:textId="2ECB86CE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-18</w:t>
            </w:r>
          </w:p>
        </w:tc>
        <w:tc>
          <w:tcPr>
            <w:tcW w:w="0" w:type="auto"/>
            <w:vAlign w:val="bottom"/>
          </w:tcPr>
          <w:p w14:paraId="20E543F1" w14:textId="50FF62A1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3.01</w:t>
            </w:r>
          </w:p>
        </w:tc>
      </w:tr>
      <w:tr w:rsidR="009110F0" w:rsidRPr="00C772F0" w14:paraId="6C61F750" w14:textId="77777777" w:rsidTr="009110F0">
        <w:tc>
          <w:tcPr>
            <w:tcW w:w="0" w:type="auto"/>
          </w:tcPr>
          <w:p w14:paraId="1275FF56" w14:textId="77777777" w:rsidR="009110F0" w:rsidRPr="00C772F0" w:rsidRDefault="009110F0" w:rsidP="004C4AB6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53D13020" w14:textId="77777777" w:rsidR="009110F0" w:rsidRPr="00C772F0" w:rsidRDefault="009110F0" w:rsidP="004C4AB6">
            <w:pPr>
              <w:tabs>
                <w:tab w:val="left" w:pos="490"/>
              </w:tabs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</w:tcPr>
          <w:p w14:paraId="6A63F339" w14:textId="58FB56A4" w:rsidR="009110F0" w:rsidRPr="00C772F0" w:rsidRDefault="009110F0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L</w:t>
            </w:r>
          </w:p>
        </w:tc>
        <w:tc>
          <w:tcPr>
            <w:tcW w:w="0" w:type="auto"/>
            <w:vAlign w:val="bottom"/>
          </w:tcPr>
          <w:p w14:paraId="1B302A12" w14:textId="260EDF7E" w:rsidR="009110F0" w:rsidRPr="00C772F0" w:rsidRDefault="00EA2F13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Fusiform gyrus</w:t>
            </w:r>
          </w:p>
        </w:tc>
        <w:tc>
          <w:tcPr>
            <w:tcW w:w="0" w:type="auto"/>
            <w:vAlign w:val="bottom"/>
          </w:tcPr>
          <w:p w14:paraId="21CAC457" w14:textId="36628D9C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-28</w:t>
            </w:r>
          </w:p>
        </w:tc>
        <w:tc>
          <w:tcPr>
            <w:tcW w:w="0" w:type="auto"/>
            <w:vAlign w:val="bottom"/>
          </w:tcPr>
          <w:p w14:paraId="7ADB023D" w14:textId="7DDF7A1A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-8</w:t>
            </w:r>
          </w:p>
        </w:tc>
        <w:tc>
          <w:tcPr>
            <w:tcW w:w="0" w:type="auto"/>
            <w:vAlign w:val="bottom"/>
          </w:tcPr>
          <w:p w14:paraId="3EF1C6AF" w14:textId="015C2EE3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-36</w:t>
            </w:r>
          </w:p>
        </w:tc>
        <w:tc>
          <w:tcPr>
            <w:tcW w:w="0" w:type="auto"/>
            <w:vAlign w:val="bottom"/>
          </w:tcPr>
          <w:p w14:paraId="5C601066" w14:textId="487F5C42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4.07</w:t>
            </w:r>
          </w:p>
        </w:tc>
      </w:tr>
      <w:tr w:rsidR="009110F0" w:rsidRPr="00C772F0" w14:paraId="5D72DBA9" w14:textId="77777777" w:rsidTr="009110F0">
        <w:tc>
          <w:tcPr>
            <w:tcW w:w="0" w:type="auto"/>
          </w:tcPr>
          <w:p w14:paraId="01B074AD" w14:textId="77777777" w:rsidR="009110F0" w:rsidRPr="00C772F0" w:rsidRDefault="009110F0" w:rsidP="004C4AB6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6978B376" w14:textId="77777777" w:rsidR="009110F0" w:rsidRPr="00C772F0" w:rsidRDefault="009110F0" w:rsidP="004C4AB6">
            <w:pPr>
              <w:tabs>
                <w:tab w:val="left" w:pos="490"/>
              </w:tabs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</w:tcPr>
          <w:p w14:paraId="42FE1939" w14:textId="3D37C1BD" w:rsidR="009110F0" w:rsidRPr="00C772F0" w:rsidRDefault="009110F0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L</w:t>
            </w:r>
          </w:p>
        </w:tc>
        <w:tc>
          <w:tcPr>
            <w:tcW w:w="0" w:type="auto"/>
            <w:vAlign w:val="bottom"/>
          </w:tcPr>
          <w:p w14:paraId="5689B2EC" w14:textId="64CF4BF8" w:rsidR="009110F0" w:rsidRPr="00C772F0" w:rsidRDefault="00EA2F13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Hippocampus</w:t>
            </w:r>
          </w:p>
        </w:tc>
        <w:tc>
          <w:tcPr>
            <w:tcW w:w="0" w:type="auto"/>
            <w:vAlign w:val="bottom"/>
          </w:tcPr>
          <w:p w14:paraId="7BA1FEA4" w14:textId="68F2395D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-28</w:t>
            </w:r>
          </w:p>
        </w:tc>
        <w:tc>
          <w:tcPr>
            <w:tcW w:w="0" w:type="auto"/>
            <w:vAlign w:val="bottom"/>
          </w:tcPr>
          <w:p w14:paraId="10B2E3E6" w14:textId="2F8F85AB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-12</w:t>
            </w:r>
          </w:p>
        </w:tc>
        <w:tc>
          <w:tcPr>
            <w:tcW w:w="0" w:type="auto"/>
            <w:vAlign w:val="bottom"/>
          </w:tcPr>
          <w:p w14:paraId="39DDAE05" w14:textId="3007C5A4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-24</w:t>
            </w:r>
          </w:p>
        </w:tc>
        <w:tc>
          <w:tcPr>
            <w:tcW w:w="0" w:type="auto"/>
            <w:vAlign w:val="bottom"/>
          </w:tcPr>
          <w:p w14:paraId="0869C9E4" w14:textId="3535FA39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2.99</w:t>
            </w:r>
          </w:p>
        </w:tc>
      </w:tr>
      <w:tr w:rsidR="009110F0" w:rsidRPr="00C772F0" w14:paraId="69F3666E" w14:textId="77777777" w:rsidTr="009110F0">
        <w:tc>
          <w:tcPr>
            <w:tcW w:w="0" w:type="auto"/>
          </w:tcPr>
          <w:p w14:paraId="662FF919" w14:textId="77777777" w:rsidR="009110F0" w:rsidRPr="00C772F0" w:rsidRDefault="009110F0" w:rsidP="004C4AB6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59742945" w14:textId="77777777" w:rsidR="009110F0" w:rsidRPr="00C772F0" w:rsidRDefault="009110F0" w:rsidP="004C4AB6">
            <w:pPr>
              <w:tabs>
                <w:tab w:val="left" w:pos="490"/>
              </w:tabs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</w:tcPr>
          <w:p w14:paraId="78DDD435" w14:textId="1F1036FF" w:rsidR="009110F0" w:rsidRPr="00C772F0" w:rsidRDefault="009110F0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L</w:t>
            </w:r>
          </w:p>
        </w:tc>
        <w:tc>
          <w:tcPr>
            <w:tcW w:w="0" w:type="auto"/>
            <w:vAlign w:val="bottom"/>
          </w:tcPr>
          <w:p w14:paraId="58601933" w14:textId="2D7AA4E0" w:rsidR="009110F0" w:rsidRPr="00C772F0" w:rsidRDefault="00EA2F13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Lenticular nucleus, Pallidum</w:t>
            </w:r>
          </w:p>
        </w:tc>
        <w:tc>
          <w:tcPr>
            <w:tcW w:w="0" w:type="auto"/>
            <w:vAlign w:val="bottom"/>
          </w:tcPr>
          <w:p w14:paraId="79B3B142" w14:textId="437C2402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-20</w:t>
            </w:r>
          </w:p>
        </w:tc>
        <w:tc>
          <w:tcPr>
            <w:tcW w:w="0" w:type="auto"/>
            <w:vAlign w:val="bottom"/>
          </w:tcPr>
          <w:p w14:paraId="7DA43B37" w14:textId="0C7E406A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2080B221" w14:textId="6279D442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bottom"/>
          </w:tcPr>
          <w:p w14:paraId="043E6D4A" w14:textId="76D0D931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3.11</w:t>
            </w:r>
          </w:p>
        </w:tc>
      </w:tr>
      <w:tr w:rsidR="009110F0" w:rsidRPr="00C772F0" w14:paraId="01CEAF00" w14:textId="77777777" w:rsidTr="009110F0">
        <w:tc>
          <w:tcPr>
            <w:tcW w:w="0" w:type="auto"/>
          </w:tcPr>
          <w:p w14:paraId="39AD6CCB" w14:textId="77777777" w:rsidR="009110F0" w:rsidRPr="00C772F0" w:rsidRDefault="009110F0" w:rsidP="004C4AB6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4D3371A0" w14:textId="77777777" w:rsidR="009110F0" w:rsidRPr="00C772F0" w:rsidRDefault="009110F0" w:rsidP="004C4AB6">
            <w:pPr>
              <w:tabs>
                <w:tab w:val="left" w:pos="490"/>
              </w:tabs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</w:tcPr>
          <w:p w14:paraId="64BF4038" w14:textId="4C1A851D" w:rsidR="009110F0" w:rsidRPr="00C772F0" w:rsidRDefault="009110F0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L</w:t>
            </w:r>
          </w:p>
        </w:tc>
        <w:tc>
          <w:tcPr>
            <w:tcW w:w="0" w:type="auto"/>
            <w:vAlign w:val="bottom"/>
          </w:tcPr>
          <w:p w14:paraId="499AE4B6" w14:textId="7CCB9EA8" w:rsidR="009110F0" w:rsidRPr="00C772F0" w:rsidRDefault="00EA2F13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Parahippocampal gyrus</w:t>
            </w:r>
          </w:p>
        </w:tc>
        <w:tc>
          <w:tcPr>
            <w:tcW w:w="0" w:type="auto"/>
            <w:vAlign w:val="bottom"/>
          </w:tcPr>
          <w:p w14:paraId="5644EEEF" w14:textId="54941502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-30</w:t>
            </w:r>
          </w:p>
        </w:tc>
        <w:tc>
          <w:tcPr>
            <w:tcW w:w="0" w:type="auto"/>
            <w:vAlign w:val="bottom"/>
          </w:tcPr>
          <w:p w14:paraId="2D8F3858" w14:textId="4FF6CBB0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-12</w:t>
            </w:r>
          </w:p>
        </w:tc>
        <w:tc>
          <w:tcPr>
            <w:tcW w:w="0" w:type="auto"/>
            <w:vAlign w:val="bottom"/>
          </w:tcPr>
          <w:p w14:paraId="6A71428F" w14:textId="49F0F03C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-28</w:t>
            </w:r>
          </w:p>
        </w:tc>
        <w:tc>
          <w:tcPr>
            <w:tcW w:w="0" w:type="auto"/>
            <w:vAlign w:val="bottom"/>
          </w:tcPr>
          <w:p w14:paraId="161369CE" w14:textId="3B3D0AB5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4.00</w:t>
            </w:r>
          </w:p>
        </w:tc>
      </w:tr>
      <w:tr w:rsidR="009110F0" w:rsidRPr="00C772F0" w14:paraId="5F8ED340" w14:textId="77777777" w:rsidTr="009110F0">
        <w:tc>
          <w:tcPr>
            <w:tcW w:w="0" w:type="auto"/>
          </w:tcPr>
          <w:p w14:paraId="711C3816" w14:textId="77777777" w:rsidR="009110F0" w:rsidRPr="00C772F0" w:rsidRDefault="009110F0" w:rsidP="004C4AB6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62A0A0D3" w14:textId="77777777" w:rsidR="009110F0" w:rsidRPr="00C772F0" w:rsidRDefault="009110F0" w:rsidP="004C4AB6">
            <w:pPr>
              <w:tabs>
                <w:tab w:val="left" w:pos="490"/>
              </w:tabs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</w:tcPr>
          <w:p w14:paraId="267116DA" w14:textId="30719762" w:rsidR="009110F0" w:rsidRPr="00C772F0" w:rsidRDefault="009110F0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L</w:t>
            </w:r>
          </w:p>
        </w:tc>
        <w:tc>
          <w:tcPr>
            <w:tcW w:w="0" w:type="auto"/>
            <w:vAlign w:val="bottom"/>
          </w:tcPr>
          <w:p w14:paraId="4746A0BC" w14:textId="3EDBD16E" w:rsidR="009110F0" w:rsidRPr="00C772F0" w:rsidRDefault="00EA2F13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Lenticular nucleus, Putamen</w:t>
            </w:r>
          </w:p>
        </w:tc>
        <w:tc>
          <w:tcPr>
            <w:tcW w:w="0" w:type="auto"/>
            <w:vAlign w:val="bottom"/>
          </w:tcPr>
          <w:p w14:paraId="7B911D37" w14:textId="7246D85E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-22</w:t>
            </w:r>
          </w:p>
        </w:tc>
        <w:tc>
          <w:tcPr>
            <w:tcW w:w="0" w:type="auto"/>
            <w:vAlign w:val="bottom"/>
          </w:tcPr>
          <w:p w14:paraId="091ACDC8" w14:textId="22E79219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64551C70" w14:textId="28DC9DFA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bottom"/>
          </w:tcPr>
          <w:p w14:paraId="3030EA07" w14:textId="32A551F1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3.09</w:t>
            </w:r>
          </w:p>
        </w:tc>
      </w:tr>
      <w:tr w:rsidR="009110F0" w:rsidRPr="00C772F0" w14:paraId="2FA60166" w14:textId="77777777" w:rsidTr="009110F0">
        <w:tc>
          <w:tcPr>
            <w:tcW w:w="0" w:type="auto"/>
          </w:tcPr>
          <w:p w14:paraId="6CBA7711" w14:textId="77777777" w:rsidR="009110F0" w:rsidRPr="00C772F0" w:rsidRDefault="009110F0" w:rsidP="004C4AB6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4876BE89" w14:textId="77777777" w:rsidR="009110F0" w:rsidRPr="00C772F0" w:rsidRDefault="009110F0" w:rsidP="004C4AB6">
            <w:pPr>
              <w:tabs>
                <w:tab w:val="left" w:pos="490"/>
              </w:tabs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</w:tcPr>
          <w:p w14:paraId="4D393D2C" w14:textId="10C94905" w:rsidR="009110F0" w:rsidRPr="00C772F0" w:rsidRDefault="009110F0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L</w:t>
            </w:r>
          </w:p>
        </w:tc>
        <w:tc>
          <w:tcPr>
            <w:tcW w:w="0" w:type="auto"/>
            <w:vAlign w:val="bottom"/>
          </w:tcPr>
          <w:p w14:paraId="0E787540" w14:textId="61C42EE9" w:rsidR="009110F0" w:rsidRPr="00C772F0" w:rsidRDefault="00EA2F13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Inferior temporal gyrus</w:t>
            </w:r>
          </w:p>
        </w:tc>
        <w:tc>
          <w:tcPr>
            <w:tcW w:w="0" w:type="auto"/>
            <w:vAlign w:val="bottom"/>
          </w:tcPr>
          <w:p w14:paraId="3E36C5CF" w14:textId="009C1CD5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-36</w:t>
            </w:r>
          </w:p>
        </w:tc>
        <w:tc>
          <w:tcPr>
            <w:tcW w:w="0" w:type="auto"/>
            <w:vAlign w:val="bottom"/>
          </w:tcPr>
          <w:p w14:paraId="564F5A75" w14:textId="000ABF05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-10</w:t>
            </w:r>
          </w:p>
        </w:tc>
        <w:tc>
          <w:tcPr>
            <w:tcW w:w="0" w:type="auto"/>
            <w:vAlign w:val="bottom"/>
          </w:tcPr>
          <w:p w14:paraId="3D4E268D" w14:textId="374ED9AA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-36</w:t>
            </w:r>
          </w:p>
        </w:tc>
        <w:tc>
          <w:tcPr>
            <w:tcW w:w="0" w:type="auto"/>
            <w:vAlign w:val="bottom"/>
          </w:tcPr>
          <w:p w14:paraId="7A29C636" w14:textId="67013298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3.43</w:t>
            </w:r>
          </w:p>
        </w:tc>
      </w:tr>
      <w:tr w:rsidR="009110F0" w:rsidRPr="00C772F0" w14:paraId="50FC672A" w14:textId="77777777" w:rsidTr="009110F0">
        <w:tc>
          <w:tcPr>
            <w:tcW w:w="0" w:type="auto"/>
            <w:tcBorders>
              <w:bottom w:val="single" w:sz="4" w:space="0" w:color="auto"/>
            </w:tcBorders>
          </w:tcPr>
          <w:p w14:paraId="0E908298" w14:textId="77777777" w:rsidR="009110F0" w:rsidRPr="00C772F0" w:rsidRDefault="009110F0" w:rsidP="004C4AB6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EEC135" w14:textId="77777777" w:rsidR="009110F0" w:rsidRPr="00C772F0" w:rsidRDefault="009110F0" w:rsidP="004C4AB6">
            <w:pPr>
              <w:tabs>
                <w:tab w:val="left" w:pos="490"/>
              </w:tabs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1055E9" w14:textId="1503040F" w:rsidR="009110F0" w:rsidRPr="00C772F0" w:rsidRDefault="009110F0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A76ECBD" w14:textId="1AC5B185" w:rsidR="009110F0" w:rsidRPr="00C772F0" w:rsidRDefault="00EA2F13" w:rsidP="004C4AB6">
            <w:pPr>
              <w:spacing w:line="480" w:lineRule="auto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Thalam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F64EA60" w14:textId="56750E6C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-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D8024EF" w14:textId="63B72F1B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-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815F0A4" w14:textId="059711E7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-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CBD9B52" w14:textId="0F967E66" w:rsidR="009110F0" w:rsidRPr="00C772F0" w:rsidRDefault="009110F0" w:rsidP="004C4AB6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772F0">
              <w:rPr>
                <w:color w:val="000000"/>
                <w:szCs w:val="24"/>
              </w:rPr>
              <w:t>3.10</w:t>
            </w:r>
          </w:p>
        </w:tc>
      </w:tr>
    </w:tbl>
    <w:p w14:paraId="75554946" w14:textId="7197BF8C" w:rsidR="00BF2585" w:rsidRPr="00C772F0" w:rsidRDefault="00BF2585" w:rsidP="00BF2585">
      <w:pPr>
        <w:spacing w:line="480" w:lineRule="auto"/>
        <w:rPr>
          <w:szCs w:val="24"/>
        </w:rPr>
      </w:pPr>
      <w:r w:rsidRPr="00C772F0">
        <w:rPr>
          <w:i/>
          <w:szCs w:val="24"/>
        </w:rPr>
        <w:t>Note.</w:t>
      </w:r>
      <w:r w:rsidRPr="00C772F0">
        <w:rPr>
          <w:szCs w:val="24"/>
        </w:rPr>
        <w:t xml:space="preserve"> The coordinates are in MNI152 space, mm.</w:t>
      </w:r>
      <w:r w:rsidR="00BE412F">
        <w:rPr>
          <w:szCs w:val="24"/>
        </w:rPr>
        <w:t xml:space="preserve"> </w:t>
      </w:r>
      <w:r w:rsidR="00BE412F" w:rsidRPr="00BE412F">
        <w:rPr>
          <w:szCs w:val="24"/>
        </w:rPr>
        <w:t>Re</w:t>
      </w:r>
      <w:r w:rsidR="00BE412F">
        <w:rPr>
          <w:szCs w:val="24"/>
        </w:rPr>
        <w:t xml:space="preserve">sults were thresholded at </w:t>
      </w:r>
      <w:r w:rsidR="00BE412F" w:rsidRPr="00BE412F">
        <w:rPr>
          <w:i/>
          <w:szCs w:val="24"/>
        </w:rPr>
        <w:t>Z</w:t>
      </w:r>
      <w:r w:rsidR="00BE412F">
        <w:rPr>
          <w:szCs w:val="24"/>
        </w:rPr>
        <w:t>&gt;2.33 (</w:t>
      </w:r>
      <w:r w:rsidR="00BE412F" w:rsidRPr="00BE412F">
        <w:rPr>
          <w:i/>
          <w:szCs w:val="24"/>
        </w:rPr>
        <w:t>p</w:t>
      </w:r>
      <w:r w:rsidR="00BE412F">
        <w:rPr>
          <w:szCs w:val="24"/>
        </w:rPr>
        <w:t>&lt;.01</w:t>
      </w:r>
      <w:r w:rsidR="00BE412F" w:rsidRPr="00BE412F">
        <w:rPr>
          <w:szCs w:val="24"/>
        </w:rPr>
        <w:t>) and corrected for multiple comparisons at the cluster level (</w:t>
      </w:r>
      <w:r w:rsidR="00BE412F" w:rsidRPr="00BE412F">
        <w:rPr>
          <w:i/>
          <w:szCs w:val="24"/>
        </w:rPr>
        <w:t>p</w:t>
      </w:r>
      <w:r w:rsidR="00BE412F" w:rsidRPr="00BE412F">
        <w:rPr>
          <w:szCs w:val="24"/>
        </w:rPr>
        <w:t xml:space="preserve">&lt;.05). </w:t>
      </w:r>
      <w:r w:rsidR="001A317F">
        <w:rPr>
          <w:szCs w:val="24"/>
        </w:rPr>
        <w:t xml:space="preserve">Sex was controlled for as a covariate of no interest in this additional analysis. </w:t>
      </w:r>
      <w:r w:rsidR="00BE412F">
        <w:rPr>
          <w:szCs w:val="24"/>
        </w:rPr>
        <w:t xml:space="preserve">R, Right; L, Left. </w:t>
      </w:r>
    </w:p>
    <w:p w14:paraId="63E90AF2" w14:textId="77777777" w:rsidR="00BF2585" w:rsidRPr="00C772F0" w:rsidRDefault="00BF2585" w:rsidP="00BF2585">
      <w:pPr>
        <w:suppressLineNumbers/>
        <w:spacing w:line="480" w:lineRule="auto"/>
        <w:rPr>
          <w:rFonts w:ascii="Times" w:hAnsi="Times"/>
          <w:b/>
          <w:szCs w:val="22"/>
        </w:rPr>
      </w:pPr>
    </w:p>
    <w:p w14:paraId="7E55E451" w14:textId="77777777" w:rsidR="00BF2585" w:rsidRPr="00C772F0" w:rsidRDefault="00BF2585" w:rsidP="00BF2585">
      <w:pPr>
        <w:rPr>
          <w:rFonts w:ascii="Times" w:hAnsi="Times"/>
          <w:b/>
          <w:szCs w:val="22"/>
        </w:rPr>
      </w:pPr>
      <w:r w:rsidRPr="00C772F0">
        <w:rPr>
          <w:rFonts w:ascii="Times" w:hAnsi="Times"/>
          <w:b/>
          <w:szCs w:val="22"/>
        </w:rPr>
        <w:br w:type="page"/>
      </w:r>
    </w:p>
    <w:p w14:paraId="4024E1AD" w14:textId="1F3E8472" w:rsidR="00BF2585" w:rsidRPr="00C772F0" w:rsidRDefault="0026261D" w:rsidP="00BF2585">
      <w:pPr>
        <w:spacing w:line="480" w:lineRule="auto"/>
        <w:rPr>
          <w:rFonts w:ascii="Times" w:hAnsi="Times"/>
          <w:szCs w:val="24"/>
        </w:rPr>
      </w:pPr>
      <w:r w:rsidRPr="00C772F0">
        <w:rPr>
          <w:rFonts w:ascii="Times" w:hAnsi="Times"/>
          <w:b/>
          <w:szCs w:val="24"/>
        </w:rPr>
        <w:t xml:space="preserve">Supplementary </w:t>
      </w:r>
      <w:r w:rsidR="00BF2585" w:rsidRPr="00C772F0">
        <w:rPr>
          <w:rFonts w:ascii="Times" w:hAnsi="Times"/>
          <w:b/>
          <w:szCs w:val="24"/>
        </w:rPr>
        <w:t>Table 2</w:t>
      </w:r>
      <w:r w:rsidR="00BF2585" w:rsidRPr="00C772F0">
        <w:rPr>
          <w:rFonts w:ascii="Times" w:hAnsi="Times"/>
          <w:szCs w:val="24"/>
        </w:rPr>
        <w:t xml:space="preserve"> Reverse inference analysis of the neuropredictive clusters using NeuroSynth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0"/>
        <w:gridCol w:w="8666"/>
      </w:tblGrid>
      <w:tr w:rsidR="00BF2585" w:rsidRPr="00C772F0" w14:paraId="3443E21E" w14:textId="77777777" w:rsidTr="004C4AB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F27333" w14:textId="77777777" w:rsidR="00BF2585" w:rsidRPr="00C772F0" w:rsidRDefault="00BF2585" w:rsidP="004C4AB6">
            <w:pPr>
              <w:spacing w:line="480" w:lineRule="auto"/>
              <w:rPr>
                <w:rFonts w:ascii="Times" w:hAnsi="Times"/>
                <w:color w:val="000000"/>
                <w:szCs w:val="24"/>
              </w:rPr>
            </w:pPr>
            <w:r w:rsidRPr="00C772F0">
              <w:rPr>
                <w:rFonts w:ascii="Times" w:hAnsi="Times"/>
                <w:color w:val="000000"/>
                <w:szCs w:val="24"/>
              </w:rPr>
              <w:t>Clus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3A6510" w14:textId="77777777" w:rsidR="00BF2585" w:rsidRPr="00C772F0" w:rsidRDefault="00BF2585" w:rsidP="004C4AB6">
            <w:pPr>
              <w:spacing w:line="480" w:lineRule="auto"/>
              <w:jc w:val="center"/>
              <w:rPr>
                <w:rFonts w:ascii="Times" w:hAnsi="Times"/>
                <w:color w:val="000000"/>
                <w:szCs w:val="24"/>
              </w:rPr>
            </w:pPr>
            <w:r w:rsidRPr="00C772F0">
              <w:rPr>
                <w:rFonts w:ascii="Times" w:hAnsi="Times"/>
                <w:color w:val="000000"/>
                <w:szCs w:val="24"/>
              </w:rPr>
              <w:t>Top 10 NeuroSynth-decoded feature terms</w:t>
            </w:r>
          </w:p>
        </w:tc>
      </w:tr>
      <w:tr w:rsidR="00BF2585" w:rsidRPr="00C772F0" w14:paraId="1D539F87" w14:textId="77777777" w:rsidTr="004C4AB6">
        <w:tc>
          <w:tcPr>
            <w:tcW w:w="0" w:type="auto"/>
          </w:tcPr>
          <w:p w14:paraId="2B46616E" w14:textId="77777777" w:rsidR="00BF2585" w:rsidRPr="00C772F0" w:rsidRDefault="00BF2585" w:rsidP="004C4AB6">
            <w:pPr>
              <w:spacing w:line="480" w:lineRule="auto"/>
              <w:rPr>
                <w:rFonts w:ascii="Times" w:hAnsi="Times"/>
                <w:szCs w:val="24"/>
              </w:rPr>
            </w:pPr>
            <w:r w:rsidRPr="00C772F0">
              <w:rPr>
                <w:rFonts w:ascii="Times" w:hAnsi="Times"/>
                <w:color w:val="000000"/>
                <w:szCs w:val="24"/>
              </w:rPr>
              <w:t>1</w:t>
            </w:r>
          </w:p>
        </w:tc>
        <w:tc>
          <w:tcPr>
            <w:tcW w:w="0" w:type="auto"/>
          </w:tcPr>
          <w:p w14:paraId="46148C35" w14:textId="48F3DE45" w:rsidR="00BF2585" w:rsidRPr="00C772F0" w:rsidRDefault="00BF3C7B" w:rsidP="004C4AB6">
            <w:pPr>
              <w:spacing w:line="480" w:lineRule="auto"/>
              <w:rPr>
                <w:rFonts w:ascii="Times" w:hAnsi="Times"/>
                <w:szCs w:val="24"/>
              </w:rPr>
            </w:pPr>
            <w:r w:rsidRPr="00C772F0">
              <w:rPr>
                <w:rFonts w:ascii="Times" w:hAnsi="Times"/>
                <w:szCs w:val="24"/>
              </w:rPr>
              <w:t>Multisensory (.09), cross modal (.05), complex (.05), visual (.04), perception (.04), modality (.03), switch (.03), response selection (.03), objects (.03), motion (.02)</w:t>
            </w:r>
          </w:p>
        </w:tc>
      </w:tr>
      <w:tr w:rsidR="00BF2585" w:rsidRPr="00C772F0" w14:paraId="4F069A97" w14:textId="77777777" w:rsidTr="004C4AB6">
        <w:tc>
          <w:tcPr>
            <w:tcW w:w="0" w:type="auto"/>
          </w:tcPr>
          <w:p w14:paraId="2C1BC274" w14:textId="77777777" w:rsidR="00BF2585" w:rsidRPr="00C772F0" w:rsidRDefault="00BF2585" w:rsidP="004C4AB6">
            <w:pPr>
              <w:spacing w:line="480" w:lineRule="auto"/>
              <w:rPr>
                <w:rFonts w:ascii="Times" w:hAnsi="Times"/>
                <w:szCs w:val="24"/>
              </w:rPr>
            </w:pPr>
            <w:r w:rsidRPr="00C772F0">
              <w:rPr>
                <w:rFonts w:ascii="Times" w:hAnsi="Times"/>
                <w:color w:val="000000"/>
                <w:szCs w:val="24"/>
              </w:rPr>
              <w:t>2</w:t>
            </w:r>
          </w:p>
        </w:tc>
        <w:tc>
          <w:tcPr>
            <w:tcW w:w="0" w:type="auto"/>
          </w:tcPr>
          <w:p w14:paraId="3FFFAFC3" w14:textId="05EFFCB9" w:rsidR="00BF2585" w:rsidRPr="00C772F0" w:rsidRDefault="000F0022" w:rsidP="004C4AB6">
            <w:pPr>
              <w:spacing w:line="480" w:lineRule="auto"/>
              <w:rPr>
                <w:rFonts w:ascii="Times" w:hAnsi="Times"/>
                <w:szCs w:val="24"/>
              </w:rPr>
            </w:pPr>
            <w:r w:rsidRPr="00C772F0">
              <w:rPr>
                <w:rFonts w:ascii="Times" w:hAnsi="Times"/>
                <w:szCs w:val="24"/>
              </w:rPr>
              <w:t xml:space="preserve">Numerical (.18), arithmetic (.13), attentional (.12), visuospatial (.11), spatial (.08), working memory (.07), attention (.05), </w:t>
            </w:r>
            <w:r w:rsidR="008339DE" w:rsidRPr="00C772F0">
              <w:rPr>
                <w:rFonts w:ascii="Times" w:hAnsi="Times"/>
                <w:szCs w:val="24"/>
              </w:rPr>
              <w:t>visual attention (.04), attention network (.04), execution (.04)</w:t>
            </w:r>
          </w:p>
        </w:tc>
      </w:tr>
      <w:tr w:rsidR="00BF2585" w:rsidRPr="00C772F0" w14:paraId="610A09FD" w14:textId="77777777" w:rsidTr="00A635F3">
        <w:tc>
          <w:tcPr>
            <w:tcW w:w="0" w:type="auto"/>
          </w:tcPr>
          <w:p w14:paraId="4B656906" w14:textId="77777777" w:rsidR="00BF2585" w:rsidRPr="00C772F0" w:rsidRDefault="00BF2585" w:rsidP="004C4AB6">
            <w:pPr>
              <w:spacing w:line="480" w:lineRule="auto"/>
              <w:rPr>
                <w:rFonts w:ascii="Times" w:hAnsi="Times"/>
                <w:szCs w:val="24"/>
              </w:rPr>
            </w:pPr>
            <w:r w:rsidRPr="00C772F0">
              <w:rPr>
                <w:rFonts w:ascii="Times" w:hAnsi="Times"/>
                <w:color w:val="000000"/>
                <w:szCs w:val="24"/>
              </w:rPr>
              <w:t>3</w:t>
            </w:r>
          </w:p>
        </w:tc>
        <w:tc>
          <w:tcPr>
            <w:tcW w:w="0" w:type="auto"/>
          </w:tcPr>
          <w:p w14:paraId="0C7AE0AD" w14:textId="54594BD5" w:rsidR="00BF2585" w:rsidRPr="00C772F0" w:rsidRDefault="004966AA" w:rsidP="004C4AB6">
            <w:pPr>
              <w:spacing w:line="480" w:lineRule="auto"/>
              <w:rPr>
                <w:rFonts w:ascii="Times" w:hAnsi="Times"/>
                <w:szCs w:val="24"/>
              </w:rPr>
            </w:pPr>
            <w:r w:rsidRPr="00C772F0">
              <w:rPr>
                <w:rFonts w:ascii="Times" w:hAnsi="Times"/>
                <w:szCs w:val="24"/>
              </w:rPr>
              <w:t>Psychological (.14), game (.07), inhibition (.06), inhibitory control (.04), mood (.04), response inhibition (.04), regulating (.03), inhibiting (.03), choice (.03), emotional information (.03)</w:t>
            </w:r>
          </w:p>
        </w:tc>
      </w:tr>
      <w:tr w:rsidR="00A635F3" w:rsidRPr="00C772F0" w14:paraId="45C4E31C" w14:textId="77777777" w:rsidTr="004C4AB6">
        <w:tc>
          <w:tcPr>
            <w:tcW w:w="0" w:type="auto"/>
            <w:tcBorders>
              <w:bottom w:val="single" w:sz="4" w:space="0" w:color="auto"/>
            </w:tcBorders>
          </w:tcPr>
          <w:p w14:paraId="282FC03E" w14:textId="2D497F7E" w:rsidR="00A635F3" w:rsidRPr="00C772F0" w:rsidRDefault="00A635F3" w:rsidP="004C4AB6">
            <w:pPr>
              <w:spacing w:line="480" w:lineRule="auto"/>
              <w:rPr>
                <w:rFonts w:ascii="Times" w:hAnsi="Times"/>
                <w:color w:val="000000"/>
                <w:szCs w:val="24"/>
              </w:rPr>
            </w:pPr>
            <w:r w:rsidRPr="00C772F0">
              <w:rPr>
                <w:rFonts w:ascii="Times" w:hAnsi="Times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EEC9EA" w14:textId="1EA6B864" w:rsidR="00A635F3" w:rsidRPr="00C772F0" w:rsidRDefault="00A635F3" w:rsidP="00677F6A">
            <w:pPr>
              <w:spacing w:line="480" w:lineRule="auto"/>
              <w:rPr>
                <w:rFonts w:ascii="Times" w:hAnsi="Times"/>
                <w:szCs w:val="24"/>
              </w:rPr>
            </w:pPr>
            <w:r w:rsidRPr="00C772F0">
              <w:rPr>
                <w:rFonts w:ascii="Times" w:hAnsi="Times"/>
                <w:szCs w:val="24"/>
              </w:rPr>
              <w:t xml:space="preserve">Sexual (.13), arousal (.13), negative emotional (.11), unpleasant (.10), motivation (.10), valence (.10), emotional stimuli (.10), reward (.09), pleasant (.08), </w:t>
            </w:r>
            <w:r w:rsidR="00677F6A" w:rsidRPr="00C772F0">
              <w:rPr>
                <w:rFonts w:ascii="Times" w:hAnsi="Times"/>
                <w:szCs w:val="24"/>
              </w:rPr>
              <w:t>food</w:t>
            </w:r>
            <w:r w:rsidRPr="00C772F0">
              <w:rPr>
                <w:rFonts w:ascii="Times" w:hAnsi="Times"/>
                <w:szCs w:val="24"/>
              </w:rPr>
              <w:t xml:space="preserve"> (.08)</w:t>
            </w:r>
          </w:p>
        </w:tc>
      </w:tr>
    </w:tbl>
    <w:p w14:paraId="592E1124" w14:textId="77777777" w:rsidR="00BF2585" w:rsidRPr="00C772F0" w:rsidRDefault="00BF2585" w:rsidP="00BF2585">
      <w:pPr>
        <w:spacing w:line="480" w:lineRule="auto"/>
        <w:rPr>
          <w:rFonts w:ascii="Times" w:hAnsi="Times"/>
          <w:szCs w:val="24"/>
        </w:rPr>
      </w:pPr>
      <w:r w:rsidRPr="00C772F0">
        <w:rPr>
          <w:rFonts w:ascii="Times" w:hAnsi="Times"/>
          <w:i/>
          <w:szCs w:val="24"/>
        </w:rPr>
        <w:t>Note</w:t>
      </w:r>
      <w:r w:rsidRPr="00C772F0">
        <w:rPr>
          <w:rFonts w:ascii="Times" w:hAnsi="Times"/>
          <w:szCs w:val="24"/>
        </w:rPr>
        <w:t>. Numbers within the parentheses are correlation coefficients between the surviving clusters and the meta-analysis maps of the feature terms in NeuroSynth.</w:t>
      </w:r>
    </w:p>
    <w:p w14:paraId="37FD6605" w14:textId="77777777" w:rsidR="00C36A22" w:rsidRDefault="00C36A22">
      <w:pPr>
        <w:rPr>
          <w:kern w:val="28"/>
        </w:rPr>
      </w:pPr>
      <w:r>
        <w:rPr>
          <w:kern w:val="28"/>
        </w:rPr>
        <w:br w:type="page"/>
      </w:r>
    </w:p>
    <w:p w14:paraId="0F3F9321" w14:textId="16175771" w:rsidR="00C36A22" w:rsidRPr="00C772F0" w:rsidRDefault="00C36A22" w:rsidP="00C36A22">
      <w:pPr>
        <w:spacing w:line="480" w:lineRule="auto"/>
        <w:rPr>
          <w:szCs w:val="24"/>
        </w:rPr>
      </w:pPr>
      <w:r w:rsidRPr="00C772F0">
        <w:rPr>
          <w:b/>
          <w:szCs w:val="24"/>
        </w:rPr>
        <w:t xml:space="preserve">Supplementary Table </w:t>
      </w:r>
      <w:r>
        <w:rPr>
          <w:b/>
          <w:szCs w:val="24"/>
        </w:rPr>
        <w:t>3</w:t>
      </w:r>
      <w:r w:rsidRPr="00C772F0">
        <w:rPr>
          <w:b/>
          <w:szCs w:val="24"/>
        </w:rPr>
        <w:t xml:space="preserve"> </w:t>
      </w:r>
      <w:r>
        <w:rPr>
          <w:szCs w:val="24"/>
        </w:rPr>
        <w:t>Peaks of regions in which pretreatment severity (SRS total raw scores) was negatively correlated with pretreatment responses to b</w:t>
      </w:r>
      <w:r w:rsidR="00612B47">
        <w:rPr>
          <w:szCs w:val="24"/>
        </w:rPr>
        <w:t>iological vs. scrambled motion (331 voxel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"/>
        <w:gridCol w:w="2089"/>
        <w:gridCol w:w="456"/>
        <w:gridCol w:w="536"/>
        <w:gridCol w:w="456"/>
        <w:gridCol w:w="652"/>
      </w:tblGrid>
      <w:tr w:rsidR="00787E37" w:rsidRPr="00C772F0" w14:paraId="1E8C6368" w14:textId="77777777" w:rsidTr="00B03CD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1EB142" w14:textId="4CD91792" w:rsidR="00787E37" w:rsidRPr="00C36A22" w:rsidRDefault="00787E37" w:rsidP="00876CF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83007A" w14:textId="77777777" w:rsidR="00787E37" w:rsidRPr="00C36A22" w:rsidRDefault="00787E37" w:rsidP="00876CFE">
            <w:pPr>
              <w:spacing w:line="480" w:lineRule="auto"/>
              <w:rPr>
                <w:rFonts w:eastAsiaTheme="majorEastAsia"/>
                <w:b/>
                <w:bCs/>
                <w:i/>
                <w:iCs/>
                <w:color w:val="404040" w:themeColor="text1" w:themeTint="BF"/>
                <w:szCs w:val="24"/>
              </w:rPr>
            </w:pPr>
            <w:r w:rsidRPr="00C36A22">
              <w:rPr>
                <w:szCs w:val="24"/>
              </w:rPr>
              <w:t>Anatomical 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B61771" w14:textId="77777777" w:rsidR="00787E37" w:rsidRPr="00C36A22" w:rsidRDefault="00787E37" w:rsidP="00876CFE">
            <w:pPr>
              <w:spacing w:line="480" w:lineRule="auto"/>
              <w:jc w:val="center"/>
              <w:rPr>
                <w:rFonts w:eastAsiaTheme="majorEastAsia"/>
                <w:b/>
                <w:bCs/>
                <w:i/>
                <w:iCs/>
                <w:color w:val="404040" w:themeColor="text1" w:themeTint="BF"/>
                <w:szCs w:val="24"/>
              </w:rPr>
            </w:pPr>
            <w:r w:rsidRPr="00C36A22">
              <w:rPr>
                <w:i/>
                <w:szCs w:val="24"/>
              </w:rPr>
              <w:t xml:space="preserve">x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AE4310" w14:textId="77777777" w:rsidR="00787E37" w:rsidRPr="00C36A22" w:rsidRDefault="00787E37" w:rsidP="00876CFE">
            <w:pPr>
              <w:spacing w:line="480" w:lineRule="auto"/>
              <w:jc w:val="center"/>
              <w:rPr>
                <w:rFonts w:eastAsiaTheme="majorEastAsia"/>
                <w:b/>
                <w:bCs/>
                <w:i/>
                <w:iCs/>
                <w:color w:val="404040" w:themeColor="text1" w:themeTint="BF"/>
                <w:szCs w:val="24"/>
              </w:rPr>
            </w:pPr>
            <w:r w:rsidRPr="00C36A22">
              <w:rPr>
                <w:i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4F7DB4" w14:textId="77777777" w:rsidR="00787E37" w:rsidRPr="00C36A22" w:rsidRDefault="00787E37" w:rsidP="00876CFE">
            <w:pPr>
              <w:spacing w:line="480" w:lineRule="auto"/>
              <w:jc w:val="center"/>
              <w:rPr>
                <w:rFonts w:eastAsiaTheme="majorEastAsia"/>
                <w:b/>
                <w:bCs/>
                <w:i/>
                <w:iCs/>
                <w:color w:val="404040" w:themeColor="text1" w:themeTint="BF"/>
                <w:szCs w:val="24"/>
              </w:rPr>
            </w:pPr>
            <w:r w:rsidRPr="00C36A22">
              <w:rPr>
                <w:i/>
                <w:szCs w:val="24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962168" w14:textId="77777777" w:rsidR="00787E37" w:rsidRPr="00C36A22" w:rsidRDefault="00787E37" w:rsidP="00876CFE">
            <w:pPr>
              <w:spacing w:line="480" w:lineRule="auto"/>
              <w:jc w:val="center"/>
              <w:rPr>
                <w:rFonts w:eastAsiaTheme="majorEastAsia"/>
                <w:b/>
                <w:bCs/>
                <w:i/>
                <w:iCs/>
                <w:color w:val="404040" w:themeColor="text1" w:themeTint="BF"/>
                <w:szCs w:val="24"/>
              </w:rPr>
            </w:pPr>
            <w:r w:rsidRPr="00C36A22">
              <w:rPr>
                <w:i/>
                <w:szCs w:val="24"/>
              </w:rPr>
              <w:t>Z</w:t>
            </w:r>
            <w:r w:rsidRPr="00C36A22">
              <w:rPr>
                <w:szCs w:val="24"/>
                <w:vertAlign w:val="subscript"/>
              </w:rPr>
              <w:t>peak</w:t>
            </w:r>
          </w:p>
        </w:tc>
      </w:tr>
      <w:tr w:rsidR="00787E37" w:rsidRPr="00C772F0" w14:paraId="47A787D6" w14:textId="77777777" w:rsidTr="00B03CD4">
        <w:tc>
          <w:tcPr>
            <w:tcW w:w="0" w:type="auto"/>
            <w:tcBorders>
              <w:top w:val="single" w:sz="4" w:space="0" w:color="auto"/>
            </w:tcBorders>
          </w:tcPr>
          <w:p w14:paraId="092A09C5" w14:textId="665CED4F" w:rsidR="00787E37" w:rsidRPr="00C36A22" w:rsidRDefault="00787E37" w:rsidP="00876CFE">
            <w:pPr>
              <w:spacing w:line="480" w:lineRule="auto"/>
              <w:rPr>
                <w:color w:val="000000"/>
                <w:szCs w:val="24"/>
              </w:rPr>
            </w:pPr>
            <w:r w:rsidRPr="00C36A22">
              <w:rPr>
                <w:color w:val="000000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CC57B1F" w14:textId="2B4519A5" w:rsidR="00787E37" w:rsidRPr="00C36A22" w:rsidRDefault="00787E37" w:rsidP="00876CFE">
            <w:pPr>
              <w:spacing w:line="480" w:lineRule="auto"/>
              <w:rPr>
                <w:color w:val="000000"/>
                <w:szCs w:val="24"/>
              </w:rPr>
            </w:pPr>
            <w:r w:rsidRPr="00C36A22">
              <w:rPr>
                <w:color w:val="000000"/>
                <w:szCs w:val="24"/>
              </w:rPr>
              <w:t>Caud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F1122B7" w14:textId="377958C7" w:rsidR="00787E37" w:rsidRPr="00C36A22" w:rsidRDefault="00787E37" w:rsidP="00876CFE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36A22">
              <w:rPr>
                <w:color w:val="000000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F6D80C6" w14:textId="182822C1" w:rsidR="00787E37" w:rsidRPr="00C36A22" w:rsidRDefault="00787E37" w:rsidP="00876CFE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36A22">
              <w:rPr>
                <w:color w:val="000000"/>
                <w:szCs w:val="24"/>
              </w:rPr>
              <w:t>-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6F211E8" w14:textId="205306AE" w:rsidR="00787E37" w:rsidRPr="00C36A22" w:rsidRDefault="00787E37" w:rsidP="00876CFE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36A22">
              <w:rPr>
                <w:color w:val="000000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FA5D349" w14:textId="6449A70D" w:rsidR="00787E37" w:rsidRPr="00C36A22" w:rsidRDefault="00787E37" w:rsidP="00876CFE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36A22">
              <w:rPr>
                <w:color w:val="000000"/>
                <w:szCs w:val="24"/>
              </w:rPr>
              <w:t>3.02</w:t>
            </w:r>
          </w:p>
        </w:tc>
      </w:tr>
      <w:tr w:rsidR="00787E37" w:rsidRPr="00C772F0" w14:paraId="47783998" w14:textId="77777777" w:rsidTr="00B03CD4">
        <w:tc>
          <w:tcPr>
            <w:tcW w:w="0" w:type="auto"/>
          </w:tcPr>
          <w:p w14:paraId="178AB91F" w14:textId="6EDCEE9D" w:rsidR="00787E37" w:rsidRPr="00C36A22" w:rsidRDefault="00787E37" w:rsidP="00876CFE">
            <w:pPr>
              <w:spacing w:line="480" w:lineRule="auto"/>
              <w:rPr>
                <w:color w:val="000000"/>
                <w:szCs w:val="24"/>
              </w:rPr>
            </w:pPr>
            <w:r w:rsidRPr="00C36A22">
              <w:rPr>
                <w:color w:val="000000"/>
                <w:szCs w:val="24"/>
              </w:rPr>
              <w:t>R</w:t>
            </w:r>
          </w:p>
        </w:tc>
        <w:tc>
          <w:tcPr>
            <w:tcW w:w="0" w:type="auto"/>
            <w:vAlign w:val="bottom"/>
          </w:tcPr>
          <w:p w14:paraId="3FEC9D2C" w14:textId="24E9CB5C" w:rsidR="00787E37" w:rsidRPr="00C36A22" w:rsidRDefault="00787E37" w:rsidP="00876CFE">
            <w:pPr>
              <w:spacing w:line="480" w:lineRule="auto"/>
              <w:rPr>
                <w:color w:val="000000"/>
                <w:szCs w:val="24"/>
              </w:rPr>
            </w:pPr>
            <w:r w:rsidRPr="00C36A22">
              <w:rPr>
                <w:color w:val="000000"/>
                <w:szCs w:val="24"/>
              </w:rPr>
              <w:t>Precentral gyrus</w:t>
            </w:r>
          </w:p>
        </w:tc>
        <w:tc>
          <w:tcPr>
            <w:tcW w:w="0" w:type="auto"/>
            <w:vAlign w:val="bottom"/>
          </w:tcPr>
          <w:p w14:paraId="735682B0" w14:textId="5ABB4C08" w:rsidR="00787E37" w:rsidRPr="00C36A22" w:rsidRDefault="00787E37" w:rsidP="00876CFE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36A22">
              <w:rPr>
                <w:color w:val="000000"/>
                <w:szCs w:val="24"/>
              </w:rPr>
              <w:t>38</w:t>
            </w:r>
          </w:p>
        </w:tc>
        <w:tc>
          <w:tcPr>
            <w:tcW w:w="0" w:type="auto"/>
            <w:vAlign w:val="bottom"/>
          </w:tcPr>
          <w:p w14:paraId="58E094BE" w14:textId="4094D243" w:rsidR="00787E37" w:rsidRPr="00C36A22" w:rsidRDefault="00787E37" w:rsidP="00876CFE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36A22">
              <w:rPr>
                <w:color w:val="000000"/>
                <w:szCs w:val="24"/>
              </w:rPr>
              <w:t>-16</w:t>
            </w:r>
          </w:p>
        </w:tc>
        <w:tc>
          <w:tcPr>
            <w:tcW w:w="0" w:type="auto"/>
            <w:vAlign w:val="bottom"/>
          </w:tcPr>
          <w:p w14:paraId="3AB73223" w14:textId="18C0BC2A" w:rsidR="00787E37" w:rsidRPr="00C36A22" w:rsidRDefault="00787E37" w:rsidP="00876CFE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36A22">
              <w:rPr>
                <w:color w:val="000000"/>
                <w:szCs w:val="24"/>
              </w:rPr>
              <w:t>38</w:t>
            </w:r>
          </w:p>
        </w:tc>
        <w:tc>
          <w:tcPr>
            <w:tcW w:w="0" w:type="auto"/>
            <w:vAlign w:val="bottom"/>
          </w:tcPr>
          <w:p w14:paraId="210B3EE2" w14:textId="416CD9C3" w:rsidR="00787E37" w:rsidRPr="00C36A22" w:rsidRDefault="00787E37" w:rsidP="00876CFE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36A22">
              <w:rPr>
                <w:color w:val="000000"/>
                <w:szCs w:val="24"/>
              </w:rPr>
              <w:t>2.51</w:t>
            </w:r>
          </w:p>
        </w:tc>
      </w:tr>
      <w:tr w:rsidR="00787E37" w:rsidRPr="00C772F0" w14:paraId="1FEA57C8" w14:textId="77777777" w:rsidTr="00B03CD4">
        <w:tc>
          <w:tcPr>
            <w:tcW w:w="0" w:type="auto"/>
            <w:tcBorders>
              <w:bottom w:val="single" w:sz="4" w:space="0" w:color="auto"/>
            </w:tcBorders>
          </w:tcPr>
          <w:p w14:paraId="46438D8C" w14:textId="1C724042" w:rsidR="00787E37" w:rsidRPr="00C36A22" w:rsidRDefault="00787E37" w:rsidP="00876CFE">
            <w:pPr>
              <w:spacing w:line="480" w:lineRule="auto"/>
              <w:rPr>
                <w:color w:val="000000"/>
                <w:szCs w:val="24"/>
              </w:rPr>
            </w:pPr>
            <w:r w:rsidRPr="00C36A22">
              <w:rPr>
                <w:color w:val="000000"/>
                <w:szCs w:val="24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89A0C0D" w14:textId="71EFC6D2" w:rsidR="00787E37" w:rsidRPr="00C36A22" w:rsidRDefault="00787E37" w:rsidP="00876CFE">
            <w:pPr>
              <w:spacing w:line="480" w:lineRule="auto"/>
              <w:rPr>
                <w:color w:val="000000"/>
                <w:szCs w:val="24"/>
              </w:rPr>
            </w:pPr>
            <w:r w:rsidRPr="00C36A22">
              <w:rPr>
                <w:color w:val="000000"/>
                <w:szCs w:val="24"/>
              </w:rPr>
              <w:t>Thalam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8CD208C" w14:textId="58CF9B01" w:rsidR="00787E37" w:rsidRPr="00C36A22" w:rsidRDefault="00787E37" w:rsidP="00876CFE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36A22">
              <w:rPr>
                <w:color w:val="000000"/>
                <w:szCs w:val="24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0665BD3" w14:textId="038AC091" w:rsidR="00787E37" w:rsidRPr="00C36A22" w:rsidRDefault="00787E37" w:rsidP="00876CFE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36A22">
              <w:rPr>
                <w:color w:val="000000"/>
                <w:szCs w:val="24"/>
              </w:rPr>
              <w:t>-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1DD73A2" w14:textId="07E1BF24" w:rsidR="00787E37" w:rsidRPr="00C36A22" w:rsidRDefault="00787E37" w:rsidP="00876CFE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36A22">
              <w:rPr>
                <w:color w:val="000000"/>
                <w:szCs w:val="24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7AA00B8" w14:textId="7B6FC94A" w:rsidR="00787E37" w:rsidRPr="00C36A22" w:rsidRDefault="00787E37" w:rsidP="00876CFE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C36A22">
              <w:rPr>
                <w:color w:val="000000"/>
                <w:szCs w:val="24"/>
              </w:rPr>
              <w:t>2.89</w:t>
            </w:r>
          </w:p>
        </w:tc>
      </w:tr>
    </w:tbl>
    <w:p w14:paraId="293CF3B3" w14:textId="44C5AEAF" w:rsidR="00C36A22" w:rsidRPr="00C772F0" w:rsidRDefault="00C36A22" w:rsidP="00C36A22">
      <w:pPr>
        <w:spacing w:line="480" w:lineRule="auto"/>
        <w:rPr>
          <w:szCs w:val="24"/>
        </w:rPr>
      </w:pPr>
      <w:r w:rsidRPr="00C772F0">
        <w:rPr>
          <w:i/>
          <w:szCs w:val="24"/>
        </w:rPr>
        <w:t>Note.</w:t>
      </w:r>
      <w:r w:rsidRPr="00C772F0">
        <w:rPr>
          <w:szCs w:val="24"/>
        </w:rPr>
        <w:t xml:space="preserve"> The coordinates are in MNI152 space, mm.</w:t>
      </w:r>
      <w:r w:rsidR="00876CFE">
        <w:rPr>
          <w:szCs w:val="24"/>
        </w:rPr>
        <w:t xml:space="preserve"> </w:t>
      </w:r>
      <w:r w:rsidR="00BE412F" w:rsidRPr="00BE412F">
        <w:rPr>
          <w:szCs w:val="24"/>
        </w:rPr>
        <w:t>Re</w:t>
      </w:r>
      <w:r w:rsidR="00BE412F">
        <w:rPr>
          <w:szCs w:val="24"/>
        </w:rPr>
        <w:t xml:space="preserve">sults were thresholded at </w:t>
      </w:r>
      <w:r w:rsidR="00BE412F" w:rsidRPr="00BE412F">
        <w:rPr>
          <w:i/>
          <w:szCs w:val="24"/>
        </w:rPr>
        <w:t>Z</w:t>
      </w:r>
      <w:r w:rsidR="00BE412F">
        <w:rPr>
          <w:szCs w:val="24"/>
        </w:rPr>
        <w:t>&gt;2.33 (</w:t>
      </w:r>
      <w:r w:rsidR="00BE412F" w:rsidRPr="00BE412F">
        <w:rPr>
          <w:i/>
          <w:szCs w:val="24"/>
        </w:rPr>
        <w:t>p</w:t>
      </w:r>
      <w:r w:rsidR="00BE412F">
        <w:rPr>
          <w:szCs w:val="24"/>
        </w:rPr>
        <w:t>&lt;.01</w:t>
      </w:r>
      <w:r w:rsidR="00BE412F" w:rsidRPr="00BE412F">
        <w:rPr>
          <w:szCs w:val="24"/>
        </w:rPr>
        <w:t>) and corrected for multiple comparisons at the cluster level (</w:t>
      </w:r>
      <w:r w:rsidR="00BE412F" w:rsidRPr="00BE412F">
        <w:rPr>
          <w:i/>
          <w:szCs w:val="24"/>
        </w:rPr>
        <w:t>p</w:t>
      </w:r>
      <w:r w:rsidR="00BE412F" w:rsidRPr="00BE412F">
        <w:rPr>
          <w:szCs w:val="24"/>
        </w:rPr>
        <w:t xml:space="preserve">&lt;.05). </w:t>
      </w:r>
      <w:r w:rsidR="00B47BB8">
        <w:rPr>
          <w:szCs w:val="24"/>
        </w:rPr>
        <w:t xml:space="preserve">Sex </w:t>
      </w:r>
      <w:r w:rsidR="00612B47">
        <w:rPr>
          <w:szCs w:val="24"/>
        </w:rPr>
        <w:t>was controlled for as a covariate of no interest in this additional analysis.</w:t>
      </w:r>
      <w:r w:rsidR="00BE412F">
        <w:rPr>
          <w:szCs w:val="24"/>
        </w:rPr>
        <w:t xml:space="preserve"> R, Right.</w:t>
      </w:r>
    </w:p>
    <w:p w14:paraId="66721FF1" w14:textId="4F9F93FE" w:rsidR="00A42D41" w:rsidRPr="00C772F0" w:rsidRDefault="00A42D41">
      <w:pPr>
        <w:rPr>
          <w:kern w:val="28"/>
        </w:rPr>
      </w:pPr>
      <w:r w:rsidRPr="00C772F0">
        <w:rPr>
          <w:kern w:val="28"/>
        </w:rPr>
        <w:br w:type="page"/>
      </w:r>
    </w:p>
    <w:p w14:paraId="1B7266A1" w14:textId="2175AFD2" w:rsidR="00A42D41" w:rsidRPr="00C772F0" w:rsidRDefault="00A42D41" w:rsidP="00F33CAD">
      <w:pPr>
        <w:spacing w:line="480" w:lineRule="auto"/>
        <w:rPr>
          <w:kern w:val="28"/>
        </w:rPr>
      </w:pPr>
      <w:r w:rsidRPr="00C772F0">
        <w:rPr>
          <w:noProof/>
          <w:kern w:val="28"/>
        </w:rPr>
        <w:drawing>
          <wp:anchor distT="0" distB="0" distL="114300" distR="114300" simplePos="0" relativeHeight="251658240" behindDoc="0" locked="0" layoutInCell="1" allowOverlap="1" wp14:anchorId="1DEFB4BF" wp14:editId="184D8946">
            <wp:simplePos x="0" y="0"/>
            <wp:positionH relativeFrom="column">
              <wp:align>center</wp:align>
            </wp:positionH>
            <wp:positionV relativeFrom="paragraph">
              <wp:posOffset>0</wp:posOffset>
            </wp:positionV>
            <wp:extent cx="4229100" cy="5857240"/>
            <wp:effectExtent l="0" t="0" r="12700" b="1016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o_scrambled.jpg.jpe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9100" cy="5857240"/>
                    </a:xfrm>
                    <a:prstGeom prst="rect">
                      <a:avLst/>
                    </a:prstGeom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97F6BA" w14:textId="77777777" w:rsidR="00F63AEC" w:rsidRPr="00C772F0" w:rsidRDefault="00F63AEC" w:rsidP="00F33CAD">
      <w:pPr>
        <w:spacing w:line="480" w:lineRule="auto"/>
        <w:rPr>
          <w:b/>
          <w:kern w:val="28"/>
        </w:rPr>
      </w:pPr>
    </w:p>
    <w:p w14:paraId="6DE13587" w14:textId="77777777" w:rsidR="00F63AEC" w:rsidRPr="00C772F0" w:rsidRDefault="00F63AEC" w:rsidP="00F33CAD">
      <w:pPr>
        <w:spacing w:line="480" w:lineRule="auto"/>
        <w:rPr>
          <w:b/>
          <w:kern w:val="28"/>
        </w:rPr>
      </w:pPr>
    </w:p>
    <w:p w14:paraId="73CF74E6" w14:textId="77777777" w:rsidR="00F63AEC" w:rsidRPr="00C772F0" w:rsidRDefault="00F63AEC" w:rsidP="00F33CAD">
      <w:pPr>
        <w:spacing w:line="480" w:lineRule="auto"/>
        <w:rPr>
          <w:b/>
          <w:kern w:val="28"/>
        </w:rPr>
      </w:pPr>
    </w:p>
    <w:p w14:paraId="78C49B4E" w14:textId="77777777" w:rsidR="00F63AEC" w:rsidRPr="00C772F0" w:rsidRDefault="00F63AEC" w:rsidP="00F33CAD">
      <w:pPr>
        <w:spacing w:line="480" w:lineRule="auto"/>
        <w:rPr>
          <w:b/>
          <w:kern w:val="28"/>
        </w:rPr>
      </w:pPr>
    </w:p>
    <w:p w14:paraId="2986F400" w14:textId="77777777" w:rsidR="00F63AEC" w:rsidRPr="00C772F0" w:rsidRDefault="00F63AEC" w:rsidP="00F33CAD">
      <w:pPr>
        <w:spacing w:line="480" w:lineRule="auto"/>
        <w:rPr>
          <w:b/>
          <w:kern w:val="28"/>
        </w:rPr>
      </w:pPr>
    </w:p>
    <w:p w14:paraId="394B76CC" w14:textId="77777777" w:rsidR="00F63AEC" w:rsidRPr="00C772F0" w:rsidRDefault="00F63AEC" w:rsidP="00F33CAD">
      <w:pPr>
        <w:spacing w:line="480" w:lineRule="auto"/>
        <w:rPr>
          <w:b/>
          <w:kern w:val="28"/>
        </w:rPr>
      </w:pPr>
    </w:p>
    <w:p w14:paraId="1F193EF0" w14:textId="77777777" w:rsidR="00F63AEC" w:rsidRPr="00C772F0" w:rsidRDefault="00F63AEC" w:rsidP="00F33CAD">
      <w:pPr>
        <w:spacing w:line="480" w:lineRule="auto"/>
        <w:rPr>
          <w:b/>
          <w:kern w:val="28"/>
        </w:rPr>
      </w:pPr>
    </w:p>
    <w:p w14:paraId="269033F6" w14:textId="77777777" w:rsidR="00F63AEC" w:rsidRPr="00C772F0" w:rsidRDefault="00F63AEC" w:rsidP="00F33CAD">
      <w:pPr>
        <w:spacing w:line="480" w:lineRule="auto"/>
        <w:rPr>
          <w:b/>
          <w:kern w:val="28"/>
        </w:rPr>
      </w:pPr>
    </w:p>
    <w:p w14:paraId="052635BE" w14:textId="77777777" w:rsidR="00F63AEC" w:rsidRPr="00C772F0" w:rsidRDefault="00F63AEC" w:rsidP="00F33CAD">
      <w:pPr>
        <w:spacing w:line="480" w:lineRule="auto"/>
        <w:rPr>
          <w:b/>
          <w:kern w:val="28"/>
        </w:rPr>
      </w:pPr>
    </w:p>
    <w:p w14:paraId="25E8778B" w14:textId="77777777" w:rsidR="00F63AEC" w:rsidRPr="00C772F0" w:rsidRDefault="00F63AEC" w:rsidP="00F33CAD">
      <w:pPr>
        <w:spacing w:line="480" w:lineRule="auto"/>
        <w:rPr>
          <w:b/>
          <w:kern w:val="28"/>
        </w:rPr>
      </w:pPr>
    </w:p>
    <w:p w14:paraId="623EC7D7" w14:textId="77777777" w:rsidR="00F63AEC" w:rsidRPr="00C772F0" w:rsidRDefault="00F63AEC" w:rsidP="00F33CAD">
      <w:pPr>
        <w:spacing w:line="480" w:lineRule="auto"/>
        <w:rPr>
          <w:b/>
          <w:kern w:val="28"/>
        </w:rPr>
      </w:pPr>
    </w:p>
    <w:p w14:paraId="1D8573BA" w14:textId="77777777" w:rsidR="00F63AEC" w:rsidRPr="00C772F0" w:rsidRDefault="00F63AEC" w:rsidP="00F33CAD">
      <w:pPr>
        <w:spacing w:line="480" w:lineRule="auto"/>
        <w:rPr>
          <w:b/>
          <w:kern w:val="28"/>
        </w:rPr>
      </w:pPr>
    </w:p>
    <w:p w14:paraId="23B55A46" w14:textId="77777777" w:rsidR="00F63AEC" w:rsidRPr="00C772F0" w:rsidRDefault="00F63AEC" w:rsidP="00F33CAD">
      <w:pPr>
        <w:spacing w:line="480" w:lineRule="auto"/>
        <w:rPr>
          <w:b/>
          <w:kern w:val="28"/>
        </w:rPr>
      </w:pPr>
    </w:p>
    <w:p w14:paraId="7F54EFA4" w14:textId="77777777" w:rsidR="00F63AEC" w:rsidRPr="00C772F0" w:rsidRDefault="00F63AEC" w:rsidP="00F33CAD">
      <w:pPr>
        <w:spacing w:line="480" w:lineRule="auto"/>
        <w:rPr>
          <w:b/>
          <w:kern w:val="28"/>
        </w:rPr>
      </w:pPr>
    </w:p>
    <w:p w14:paraId="787A59F7" w14:textId="77777777" w:rsidR="00F63AEC" w:rsidRPr="00C772F0" w:rsidRDefault="00F63AEC" w:rsidP="00F33CAD">
      <w:pPr>
        <w:spacing w:line="480" w:lineRule="auto"/>
        <w:rPr>
          <w:b/>
          <w:kern w:val="28"/>
        </w:rPr>
      </w:pPr>
    </w:p>
    <w:p w14:paraId="08DA4E72" w14:textId="77777777" w:rsidR="00F63AEC" w:rsidRPr="00C772F0" w:rsidRDefault="00F63AEC" w:rsidP="00F33CAD">
      <w:pPr>
        <w:spacing w:line="480" w:lineRule="auto"/>
        <w:rPr>
          <w:b/>
          <w:kern w:val="28"/>
        </w:rPr>
      </w:pPr>
    </w:p>
    <w:p w14:paraId="497581E5" w14:textId="5EEEC64D" w:rsidR="00F33CAD" w:rsidRDefault="0026261D" w:rsidP="00F33CAD">
      <w:pPr>
        <w:spacing w:line="480" w:lineRule="auto"/>
        <w:rPr>
          <w:kern w:val="28"/>
        </w:rPr>
      </w:pPr>
      <w:r w:rsidRPr="00C772F0">
        <w:rPr>
          <w:b/>
          <w:kern w:val="28"/>
        </w:rPr>
        <w:t xml:space="preserve">Supplementary </w:t>
      </w:r>
      <w:r w:rsidR="00A42D41" w:rsidRPr="00C772F0">
        <w:rPr>
          <w:b/>
          <w:kern w:val="28"/>
        </w:rPr>
        <w:t>Figure</w:t>
      </w:r>
      <w:r w:rsidRPr="00C772F0">
        <w:rPr>
          <w:b/>
          <w:kern w:val="28"/>
        </w:rPr>
        <w:t xml:space="preserve"> </w:t>
      </w:r>
      <w:r w:rsidR="00D02966">
        <w:rPr>
          <w:b/>
          <w:kern w:val="28"/>
        </w:rPr>
        <w:t>1. fMRI stimuli: B</w:t>
      </w:r>
      <w:r w:rsidR="00A42D41" w:rsidRPr="00C772F0">
        <w:rPr>
          <w:b/>
          <w:kern w:val="28"/>
        </w:rPr>
        <w:t>iological and scrambled motion</w:t>
      </w:r>
      <w:r w:rsidR="00D43E1E" w:rsidRPr="00C772F0">
        <w:rPr>
          <w:kern w:val="28"/>
        </w:rPr>
        <w:t>. The paradigm and stimuli are</w:t>
      </w:r>
      <w:r w:rsidR="00A42D41" w:rsidRPr="00C772F0">
        <w:rPr>
          <w:kern w:val="28"/>
        </w:rPr>
        <w:t xml:space="preserve"> available from the authors upon </w:t>
      </w:r>
      <w:r w:rsidR="00D43E1E" w:rsidRPr="00C772F0">
        <w:rPr>
          <w:kern w:val="28"/>
        </w:rPr>
        <w:t xml:space="preserve">reasonable </w:t>
      </w:r>
      <w:r w:rsidR="00A42D41" w:rsidRPr="00C772F0">
        <w:rPr>
          <w:kern w:val="28"/>
        </w:rPr>
        <w:t>request.</w:t>
      </w:r>
    </w:p>
    <w:p w14:paraId="3C050DA7" w14:textId="77777777" w:rsidR="00A42D41" w:rsidRDefault="00A42D41" w:rsidP="00F33CAD">
      <w:pPr>
        <w:spacing w:line="480" w:lineRule="auto"/>
        <w:rPr>
          <w:kern w:val="28"/>
        </w:rPr>
      </w:pPr>
    </w:p>
    <w:p w14:paraId="28E982E1" w14:textId="77777777" w:rsidR="00A42D41" w:rsidRDefault="00A42D41" w:rsidP="00F33CAD">
      <w:pPr>
        <w:spacing w:line="480" w:lineRule="auto"/>
        <w:rPr>
          <w:kern w:val="28"/>
        </w:rPr>
      </w:pPr>
    </w:p>
    <w:p w14:paraId="214EC8F5" w14:textId="77777777" w:rsidR="00A42D41" w:rsidRPr="00F33CAD" w:rsidRDefault="00A42D41" w:rsidP="00F33CAD">
      <w:pPr>
        <w:spacing w:line="480" w:lineRule="auto"/>
        <w:rPr>
          <w:kern w:val="28"/>
        </w:rPr>
      </w:pPr>
    </w:p>
    <w:p w14:paraId="43404302" w14:textId="77777777" w:rsidR="00960EA9" w:rsidRPr="00F33CAD" w:rsidRDefault="00960EA9" w:rsidP="00F33CAD">
      <w:pPr>
        <w:spacing w:line="480" w:lineRule="auto"/>
      </w:pPr>
    </w:p>
    <w:sectPr w:rsidR="00960EA9" w:rsidRPr="00F33CAD" w:rsidSect="00960E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E4325E"/>
    <w:multiLevelType w:val="hybridMultilevel"/>
    <w:tmpl w:val="D7DA76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EA9"/>
    <w:rsid w:val="000C4003"/>
    <w:rsid w:val="000F0022"/>
    <w:rsid w:val="001A0D84"/>
    <w:rsid w:val="001A317F"/>
    <w:rsid w:val="001F5F2B"/>
    <w:rsid w:val="00256379"/>
    <w:rsid w:val="0026261D"/>
    <w:rsid w:val="00263BD7"/>
    <w:rsid w:val="00310B63"/>
    <w:rsid w:val="004966AA"/>
    <w:rsid w:val="004C4AB6"/>
    <w:rsid w:val="00612B47"/>
    <w:rsid w:val="006264B2"/>
    <w:rsid w:val="00677F6A"/>
    <w:rsid w:val="0069605E"/>
    <w:rsid w:val="006C30D7"/>
    <w:rsid w:val="00721515"/>
    <w:rsid w:val="00734143"/>
    <w:rsid w:val="00787E37"/>
    <w:rsid w:val="008339DE"/>
    <w:rsid w:val="00852DF3"/>
    <w:rsid w:val="00876CFE"/>
    <w:rsid w:val="008E02E6"/>
    <w:rsid w:val="009110F0"/>
    <w:rsid w:val="00960EA9"/>
    <w:rsid w:val="00A42D41"/>
    <w:rsid w:val="00A635F3"/>
    <w:rsid w:val="00A86723"/>
    <w:rsid w:val="00B10620"/>
    <w:rsid w:val="00B47BB8"/>
    <w:rsid w:val="00B710B9"/>
    <w:rsid w:val="00BD627C"/>
    <w:rsid w:val="00BE412F"/>
    <w:rsid w:val="00BF2585"/>
    <w:rsid w:val="00BF3C7B"/>
    <w:rsid w:val="00C36A22"/>
    <w:rsid w:val="00C772F0"/>
    <w:rsid w:val="00CC336F"/>
    <w:rsid w:val="00D02966"/>
    <w:rsid w:val="00D43E1E"/>
    <w:rsid w:val="00E27914"/>
    <w:rsid w:val="00EA2F13"/>
    <w:rsid w:val="00F33CAD"/>
    <w:rsid w:val="00F63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C9BCA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585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F33CAD"/>
    <w:pPr>
      <w:keepNext/>
      <w:spacing w:before="240"/>
      <w:outlineLvl w:val="0"/>
    </w:pPr>
    <w:rPr>
      <w:kern w:val="28"/>
      <w:szCs w:val="24"/>
    </w:rPr>
  </w:style>
  <w:style w:type="table" w:styleId="TableGrid">
    <w:name w:val="Table Grid"/>
    <w:basedOn w:val="TableNormal"/>
    <w:uiPriority w:val="59"/>
    <w:rsid w:val="00BF25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2D4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D41"/>
    <w:rPr>
      <w:rFonts w:ascii="Lucida Grande" w:eastAsia="Times New Roman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2151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585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F33CAD"/>
    <w:pPr>
      <w:keepNext/>
      <w:spacing w:before="240"/>
      <w:outlineLvl w:val="0"/>
    </w:pPr>
    <w:rPr>
      <w:kern w:val="28"/>
      <w:szCs w:val="24"/>
    </w:rPr>
  </w:style>
  <w:style w:type="table" w:styleId="TableGrid">
    <w:name w:val="Table Grid"/>
    <w:basedOn w:val="TableNormal"/>
    <w:uiPriority w:val="59"/>
    <w:rsid w:val="00BF25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2D4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D41"/>
    <w:rPr>
      <w:rFonts w:ascii="Lucida Grande" w:eastAsia="Times New Roman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215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6</Pages>
  <Words>564</Words>
  <Characters>3216</Characters>
  <Application>Microsoft Macintosh Word</Application>
  <DocSecurity>0</DocSecurity>
  <Lines>26</Lines>
  <Paragraphs>7</Paragraphs>
  <ScaleCrop>false</ScaleCrop>
  <Company>Yale University - Child Study Ctr</Company>
  <LinksUpToDate>false</LinksUpToDate>
  <CharactersWithSpaces>3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Yang</dc:creator>
  <cp:keywords/>
  <dc:description/>
  <cp:lastModifiedBy>Daniel Yang</cp:lastModifiedBy>
  <cp:revision>23</cp:revision>
  <dcterms:created xsi:type="dcterms:W3CDTF">2016-07-21T03:55:00Z</dcterms:created>
  <dcterms:modified xsi:type="dcterms:W3CDTF">2016-07-26T16:57:00Z</dcterms:modified>
</cp:coreProperties>
</file>